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1746D" w14:textId="4C77B5AC" w:rsidR="00553E5F" w:rsidRDefault="0067007E" w:rsidP="003343BD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 w:hint="eastAsia"/>
          <w:b/>
          <w:bCs/>
          <w:sz w:val="28"/>
          <w:szCs w:val="32"/>
        </w:rPr>
        <w:t>Table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 S1. The excluded diseases with clear competing 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effects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 of </w:t>
      </w:r>
      <w:r w:rsidR="001F2D14" w:rsidRPr="001F2D14">
        <w:rPr>
          <w:rFonts w:ascii="Times New Roman" w:hAnsi="Times New Roman" w:cs="Times New Roman"/>
          <w:b/>
          <w:bCs/>
          <w:sz w:val="28"/>
          <w:szCs w:val="32"/>
        </w:rPr>
        <w:t xml:space="preserve">coagulation </w:t>
      </w:r>
      <w:r w:rsidR="00861CE2">
        <w:rPr>
          <w:rFonts w:ascii="Times New Roman" w:hAnsi="Times New Roman" w:cs="Times New Roman"/>
          <w:b/>
          <w:bCs/>
          <w:sz w:val="28"/>
          <w:szCs w:val="32"/>
        </w:rPr>
        <w:fldChar w:fldCharType="begin"/>
      </w:r>
      <w:r w:rsidR="00861CE2">
        <w:rPr>
          <w:rFonts w:ascii="Times New Roman" w:hAnsi="Times New Roman" w:cs="Times New Roman"/>
          <w:b/>
          <w:bCs/>
          <w:sz w:val="28"/>
          <w:szCs w:val="32"/>
        </w:rPr>
        <w:instrText xml:space="preserve"> ADDIN EN.CITE &lt;EndNote&gt;&lt;Cite&gt;&lt;Author&gt;Reese&lt;/Author&gt;&lt;Year&gt;2010&lt;/Year&gt;&lt;RecNum&gt;47&lt;/RecNum&gt;&lt;DisplayText&gt;[1]&lt;/DisplayText&gt;&lt;record&gt;&lt;rec-number&gt;47&lt;/rec-number&gt;&lt;foreign-keys&gt;&lt;key app="EN" db-id="r5095w9rffz5e9efwerv2z9ie2f9fvvrewtf" timestamp="1626765694"&gt;47&lt;/key&gt;&lt;/foreign-keys&gt;&lt;ref-type name="Journal Article"&gt;17&lt;/ref-type&gt;&lt;contributors&gt;&lt;authors&gt;&lt;author&gt;Reese, J. A.&lt;/author&gt;&lt;author&gt;Li, X.&lt;/author&gt;&lt;author&gt;Hauben, M.&lt;/author&gt;&lt;author&gt;Aster, R. H.&lt;/author&gt;&lt;author&gt;Bougie, D. W.&lt;/author&gt;&lt;author&gt;Curtis, B. R.&lt;/author&gt;&lt;author&gt;George, J. N.&lt;/author&gt;&lt;author&gt;Vesely, S. K.&lt;/author&gt;&lt;/authors&gt;&lt;/contributors&gt;&lt;auth-address&gt;Department of Biostatistics and Epidemiology, College of Public Health, The University of Oklahoma Health Sciences Center, Oklahoma City, OK 73190, USA.&lt;/auth-address&gt;&lt;titles&gt;&lt;title&gt;Identifying drugs that cause acute thrombocytopenia: an analysis using 3 distinct methods&lt;/title&gt;&lt;secondary-title&gt;Blood&lt;/secondary-title&gt;&lt;/titles&gt;&lt;periodical&gt;&lt;full-title&gt;Blood&lt;/full-title&gt;&lt;/periodical&gt;&lt;pages&gt;2127-33&lt;/pages&gt;&lt;volume&gt;116&lt;/volume&gt;&lt;number&gt;12&lt;/number&gt;&lt;edition&gt;2010/06/10&lt;/edition&gt;&lt;keywords&gt;&lt;keyword&gt;Adverse Drug Reaction Reporting Systems&lt;/keyword&gt;&lt;keyword&gt;Antibodies/blood&lt;/keyword&gt;&lt;keyword&gt;Blood Platelets/immunology&lt;/keyword&gt;&lt;keyword&gt;Data Mining&lt;/keyword&gt;&lt;keyword&gt;*Drug-Related Side Effects and Adverse Reactions&lt;/keyword&gt;&lt;keyword&gt;Humans&lt;/keyword&gt;&lt;keyword&gt;Methods&lt;/keyword&gt;&lt;keyword&gt;Pharmaceutical Preparations/blood&lt;/keyword&gt;&lt;keyword&gt;Thrombocytopenia/*chemically induced/*diagnosis/immunology&lt;/keyword&gt;&lt;keyword&gt;United States&lt;/keyword&gt;&lt;keyword&gt;United States Food and Drug Administration&lt;/keyword&gt;&lt;/keywords&gt;&lt;dates&gt;&lt;year&gt;2010&lt;/year&gt;&lt;pub-dates&gt;&lt;date&gt;Sep 23&lt;/date&gt;&lt;/pub-dates&gt;&lt;/dates&gt;&lt;isbn&gt;0006-4971 (Print)&amp;#xD;0006-4971&lt;/isbn&gt;&lt;accession-num&gt;20530792&lt;/accession-num&gt;&lt;urls&gt;&lt;/urls&gt;&lt;custom2&gt;PMC2951857&lt;/custom2&gt;&lt;electronic-resource-num&gt;10.1182/blood-2010-03-276691&lt;/electronic-resource-num&gt;&lt;remote-database-provider&gt;NLM&lt;/remote-database-provider&gt;&lt;language&gt;eng&lt;/language&gt;&lt;/record&gt;&lt;/Cite&gt;&lt;/EndNote&gt;</w:instrText>
      </w:r>
      <w:r w:rsidR="00861CE2">
        <w:rPr>
          <w:rFonts w:ascii="Times New Roman" w:hAnsi="Times New Roman" w:cs="Times New Roman"/>
          <w:b/>
          <w:bCs/>
          <w:sz w:val="28"/>
          <w:szCs w:val="32"/>
        </w:rPr>
        <w:fldChar w:fldCharType="separate"/>
      </w:r>
      <w:r w:rsidR="00861CE2">
        <w:rPr>
          <w:rFonts w:ascii="Times New Roman" w:hAnsi="Times New Roman" w:cs="Times New Roman"/>
          <w:b/>
          <w:bCs/>
          <w:noProof/>
          <w:sz w:val="28"/>
          <w:szCs w:val="32"/>
        </w:rPr>
        <w:t>[1]</w:t>
      </w:r>
      <w:r w:rsidR="00861CE2">
        <w:rPr>
          <w:rFonts w:ascii="Times New Roman" w:hAnsi="Times New Roman" w:cs="Times New Roman"/>
          <w:b/>
          <w:bCs/>
          <w:sz w:val="28"/>
          <w:szCs w:val="32"/>
        </w:rPr>
        <w:fldChar w:fldCharType="end"/>
      </w:r>
    </w:p>
    <w:tbl>
      <w:tblPr>
        <w:tblW w:w="13608" w:type="dxa"/>
        <w:tblLook w:val="04A0" w:firstRow="1" w:lastRow="0" w:firstColumn="1" w:lastColumn="0" w:noHBand="0" w:noVBand="1"/>
      </w:tblPr>
      <w:tblGrid>
        <w:gridCol w:w="4962"/>
        <w:gridCol w:w="8646"/>
      </w:tblGrid>
      <w:tr w:rsidR="00553E5F" w14:paraId="36DFD7D9" w14:textId="77777777">
        <w:trPr>
          <w:trHeight w:val="315"/>
        </w:trPr>
        <w:tc>
          <w:tcPr>
            <w:tcW w:w="49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E86D55" w14:textId="77777777" w:rsidR="00553E5F" w:rsidRDefault="0067007E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86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B71CFD" w14:textId="77777777" w:rsidR="00553E5F" w:rsidRDefault="0067007E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CD-10 Codes</w:t>
            </w:r>
          </w:p>
        </w:tc>
      </w:tr>
      <w:tr w:rsidR="00553E5F" w14:paraId="5B02F9AB" w14:textId="77777777">
        <w:trPr>
          <w:trHeight w:val="6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873AD" w14:textId="77777777" w:rsidR="00553E5F" w:rsidRDefault="0067007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lastic anemia 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A9780" w14:textId="77777777" w:rsidR="00553E5F" w:rsidRDefault="0067007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61.9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61.9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61.80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61.1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61.0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61.0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60.9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59.501</w:t>
            </w:r>
          </w:p>
        </w:tc>
      </w:tr>
      <w:tr w:rsidR="00553E5F" w14:paraId="18A86A9E" w14:textId="77777777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0EBD1" w14:textId="77777777" w:rsidR="00553E5F" w:rsidRDefault="0067007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utoimmune hemolytic anemia 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36A79" w14:textId="77777777" w:rsidR="00553E5F" w:rsidRDefault="0067007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59.1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59.0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59.251</w:t>
            </w:r>
          </w:p>
        </w:tc>
      </w:tr>
      <w:tr w:rsidR="00553E5F" w14:paraId="6692DCAD" w14:textId="77777777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EEDE4" w14:textId="77777777" w:rsidR="00553E5F" w:rsidRDefault="0067007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utoimmune hepatitis 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90A0A" w14:textId="77777777" w:rsidR="00553E5F" w:rsidRDefault="0067007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75.809</w:t>
            </w:r>
          </w:p>
        </w:tc>
      </w:tr>
      <w:tr w:rsidR="00553E5F" w14:paraId="50B8E9A0" w14:textId="77777777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8B7C9" w14:textId="77777777" w:rsidR="00553E5F" w:rsidRDefault="0067007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ne marrow proliferation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F52D0" w14:textId="77777777" w:rsidR="00553E5F" w:rsidRDefault="0067007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94.4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94.051</w:t>
            </w:r>
          </w:p>
        </w:tc>
      </w:tr>
      <w:tr w:rsidR="00553E5F" w14:paraId="140C6795" w14:textId="77777777">
        <w:trPr>
          <w:trHeight w:val="6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786D3" w14:textId="77777777" w:rsidR="00553E5F" w:rsidRDefault="0067007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onic liver disease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C357A" w14:textId="77777777" w:rsidR="00553E5F" w:rsidRDefault="0067007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14.6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71.0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71.3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71.5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71.8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76.9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05.903+</w:t>
            </w:r>
          </w:p>
        </w:tc>
      </w:tr>
      <w:tr w:rsidR="00553E5F" w14:paraId="219C7AA7" w14:textId="77777777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7216F" w14:textId="77777777" w:rsidR="00553E5F" w:rsidRDefault="0067007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isseminated intravascular coagulation 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A86A7" w14:textId="77777777" w:rsidR="00553E5F" w:rsidRDefault="0067007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65.X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60.X01</w:t>
            </w:r>
          </w:p>
        </w:tc>
      </w:tr>
      <w:tr w:rsidR="00553E5F" w14:paraId="70B88E67" w14:textId="77777777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A252C" w14:textId="77777777" w:rsidR="00553E5F" w:rsidRDefault="0067007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molytic uremic syndrome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0CDEC" w14:textId="77777777" w:rsidR="00553E5F" w:rsidRDefault="0067007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59.301</w:t>
            </w:r>
          </w:p>
        </w:tc>
      </w:tr>
      <w:tr w:rsidR="00553E5F" w14:paraId="60FB69D3" w14:textId="77777777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C040B" w14:textId="77777777" w:rsidR="00553E5F" w:rsidRDefault="0067007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ypersplenism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4194C" w14:textId="77777777" w:rsidR="00553E5F" w:rsidRDefault="0067007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94.853</w:t>
            </w:r>
          </w:p>
        </w:tc>
      </w:tr>
      <w:tr w:rsidR="00553E5F" w14:paraId="52679589" w14:textId="77777777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55EB6" w14:textId="77777777" w:rsidR="00553E5F" w:rsidRDefault="0067007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ngerhans cell histiocytosis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F485B" w14:textId="77777777" w:rsidR="00553E5F" w:rsidRDefault="0067007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76.304</w:t>
            </w:r>
          </w:p>
        </w:tc>
      </w:tr>
      <w:tr w:rsidR="00553E5F" w14:paraId="787CEA86" w14:textId="77777777">
        <w:trPr>
          <w:trHeight w:val="6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097BC" w14:textId="77777777" w:rsidR="00553E5F" w:rsidRDefault="0067007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ucocythemia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A07E0" w14:textId="77777777" w:rsidR="00553E5F" w:rsidRDefault="0067007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9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9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91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91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91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92.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93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93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93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93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93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94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94.3</w:t>
            </w:r>
          </w:p>
        </w:tc>
      </w:tr>
      <w:tr w:rsidR="00553E5F" w14:paraId="51D2E2DC" w14:textId="77777777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E01D3" w14:textId="77777777" w:rsidR="00553E5F" w:rsidRDefault="0067007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iver cirrhosis 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8F244" w14:textId="77777777" w:rsidR="00553E5F" w:rsidRDefault="0067007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74.1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74.2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74.654</w:t>
            </w:r>
          </w:p>
        </w:tc>
      </w:tr>
      <w:tr w:rsidR="00553E5F" w14:paraId="468FAA76" w14:textId="77777777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5E8B1" w14:textId="77777777" w:rsidR="00553E5F" w:rsidRDefault="0067007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id hyperplasia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C8ED0" w14:textId="77777777" w:rsidR="00553E5F" w:rsidRDefault="0067007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82.351</w:t>
            </w:r>
          </w:p>
        </w:tc>
      </w:tr>
      <w:tr w:rsidR="00553E5F" w14:paraId="6933B55E" w14:textId="77777777">
        <w:trPr>
          <w:trHeight w:val="6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B5619" w14:textId="77777777" w:rsidR="00553E5F" w:rsidRDefault="0067007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oma 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2BFC5" w14:textId="77777777" w:rsidR="00553E5F" w:rsidRDefault="0067007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91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96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85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84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84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84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84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82.7</w:t>
            </w:r>
          </w:p>
        </w:tc>
      </w:tr>
      <w:tr w:rsidR="00553E5F" w14:paraId="31EAC46D" w14:textId="77777777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1B7F4" w14:textId="77777777" w:rsidR="00553E5F" w:rsidRDefault="0067007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eloproliferative disorder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AFF8E" w14:textId="77777777" w:rsidR="00553E5F" w:rsidRDefault="0067007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46.9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46.751</w:t>
            </w:r>
          </w:p>
        </w:tc>
      </w:tr>
      <w:tr w:rsidR="00553E5F" w14:paraId="3B0F39BB" w14:textId="77777777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E5B46" w14:textId="77777777" w:rsidR="00553E5F" w:rsidRDefault="0067007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elosuppression 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03F76" w14:textId="77777777" w:rsidR="00553E5F" w:rsidRDefault="0067007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75.8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75.8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61.9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61.901</w:t>
            </w:r>
          </w:p>
        </w:tc>
      </w:tr>
      <w:tr w:rsidR="00553E5F" w14:paraId="747582D3" w14:textId="77777777">
        <w:trPr>
          <w:trHeight w:val="6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9528B" w14:textId="77777777" w:rsidR="00553E5F" w:rsidRDefault="0067007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heumatoid arthritis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07E2D" w14:textId="77777777" w:rsidR="00553E5F" w:rsidRDefault="0067007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5.3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5.3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05.306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5.9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6.0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6.9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08.001</w:t>
            </w:r>
          </w:p>
        </w:tc>
      </w:tr>
      <w:tr w:rsidR="00553E5F" w14:paraId="7C65A58F" w14:textId="77777777">
        <w:trPr>
          <w:trHeight w:val="63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8C9DE" w14:textId="77777777" w:rsidR="00553E5F" w:rsidRDefault="0067007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cleroderma 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5352C" w14:textId="77777777" w:rsidR="00553E5F" w:rsidRDefault="0067007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94.0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94.1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34.0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34.801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34.9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34.902</w:t>
            </w:r>
          </w:p>
        </w:tc>
      </w:tr>
      <w:tr w:rsidR="00553E5F" w14:paraId="3806FDB4" w14:textId="77777777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D5137" w14:textId="77777777" w:rsidR="00553E5F" w:rsidRDefault="0067007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Systemic lupus erythematosus </w:t>
            </w:r>
          </w:p>
        </w:tc>
        <w:tc>
          <w:tcPr>
            <w:tcW w:w="8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184F8" w14:textId="77777777" w:rsidR="00553E5F" w:rsidRDefault="0067007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32.00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32.155+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32.9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00.852</w:t>
            </w:r>
          </w:p>
        </w:tc>
      </w:tr>
      <w:tr w:rsidR="00553E5F" w14:paraId="4F5CD2F2" w14:textId="77777777">
        <w:trPr>
          <w:trHeight w:val="315"/>
        </w:trPr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1C7DFE" w14:textId="77777777" w:rsidR="00553E5F" w:rsidRDefault="0067007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sculitis</w:t>
            </w:r>
          </w:p>
        </w:tc>
        <w:tc>
          <w:tcPr>
            <w:tcW w:w="8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1A773A" w14:textId="77777777" w:rsidR="00553E5F" w:rsidRDefault="0067007E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77.5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77.6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77.6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31.0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69.001</w:t>
            </w:r>
          </w:p>
        </w:tc>
      </w:tr>
    </w:tbl>
    <w:p w14:paraId="371576D1" w14:textId="77777777" w:rsidR="00553E5F" w:rsidRDefault="0067007E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Abbreviations: ICD-10, international classification of diseases (Version 10).</w:t>
      </w:r>
    </w:p>
    <w:p w14:paraId="4D7BEECA" w14:textId="77777777" w:rsidR="00553E5F" w:rsidRDefault="00553E5F">
      <w:pPr>
        <w:rPr>
          <w:rFonts w:ascii="Times New Roman" w:hAnsi="Times New Roman" w:cs="Times New Roman"/>
          <w:sz w:val="24"/>
          <w:szCs w:val="28"/>
        </w:rPr>
      </w:pPr>
    </w:p>
    <w:p w14:paraId="323F707F" w14:textId="77777777" w:rsidR="00EB0A23" w:rsidRDefault="00EB0A23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</w:p>
    <w:p w14:paraId="2684A46F" w14:textId="6CCA9192" w:rsidR="00553E5F" w:rsidRDefault="0067007E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 w:hint="eastAsia"/>
          <w:b/>
          <w:bCs/>
          <w:sz w:val="28"/>
          <w:szCs w:val="32"/>
        </w:rPr>
        <w:t>Table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 S2. T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he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 exclude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d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drugs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 with effects of </w:t>
      </w:r>
      <w:r w:rsidR="001F2D14" w:rsidRPr="001F2D14">
        <w:rPr>
          <w:rFonts w:ascii="Times New Roman" w:hAnsi="Times New Roman" w:cs="Times New Roman"/>
          <w:b/>
          <w:bCs/>
          <w:sz w:val="28"/>
          <w:szCs w:val="32"/>
        </w:rPr>
        <w:t>coagulation</w:t>
      </w:r>
      <w:r w:rsidR="00861CE2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 w:rsidR="00861CE2">
        <w:rPr>
          <w:rFonts w:ascii="Times New Roman" w:hAnsi="Times New Roman" w:cs="Times New Roman"/>
          <w:b/>
          <w:bCs/>
          <w:sz w:val="28"/>
          <w:szCs w:val="32"/>
        </w:rPr>
        <w:fldChar w:fldCharType="begin"/>
      </w:r>
      <w:r w:rsidR="00861CE2">
        <w:rPr>
          <w:rFonts w:ascii="Times New Roman" w:hAnsi="Times New Roman" w:cs="Times New Roman"/>
          <w:b/>
          <w:bCs/>
          <w:sz w:val="28"/>
          <w:szCs w:val="32"/>
        </w:rPr>
        <w:instrText xml:space="preserve"> ADDIN EN.CITE &lt;EndNote&gt;&lt;Cite&gt;&lt;Author&gt;Reese&lt;/Author&gt;&lt;Year&gt;2010&lt;/Year&gt;&lt;RecNum&gt;47&lt;/RecNum&gt;&lt;DisplayText&gt;[1]&lt;/DisplayText&gt;&lt;record&gt;&lt;rec-number&gt;47&lt;/rec-number&gt;&lt;foreign-keys&gt;&lt;key app="EN" db-id="r5095w9rffz5e9efwerv2z9ie2f9fvvrewtf" timestamp="1626765694"&gt;47&lt;/key&gt;&lt;/foreign-keys&gt;&lt;ref-type name="Journal Article"&gt;17&lt;/ref-type&gt;&lt;contributors&gt;&lt;authors&gt;&lt;author&gt;Reese, J. A.&lt;/author&gt;&lt;author&gt;Li, X.&lt;/author&gt;&lt;author&gt;Hauben, M.&lt;/author&gt;&lt;author&gt;Aster, R. H.&lt;/author&gt;&lt;author&gt;Bougie, D. W.&lt;/author&gt;&lt;author&gt;Curtis, B. R.&lt;/author&gt;&lt;author&gt;George, J. N.&lt;/author&gt;&lt;author&gt;Vesely, S. K.&lt;/author&gt;&lt;/authors&gt;&lt;/contributors&gt;&lt;auth-address&gt;Department of Biostatistics and Epidemiology, College of Public Health, The University of Oklahoma Health Sciences Center, Oklahoma City, OK 73190, USA.&lt;/auth-address&gt;&lt;titles&gt;&lt;title&gt;Identifying drugs that cause acute thrombocytopenia: an analysis using 3 distinct methods&lt;/title&gt;&lt;secondary-title&gt;Blood&lt;/secondary-title&gt;&lt;/titles&gt;&lt;periodical&gt;&lt;full-title&gt;Blood&lt;/full-title&gt;&lt;/periodical&gt;&lt;pages&gt;2127-33&lt;/pages&gt;&lt;volume&gt;116&lt;/volume&gt;&lt;number&gt;12&lt;/number&gt;&lt;edition&gt;2010/06/10&lt;/edition&gt;&lt;keywords&gt;&lt;keyword&gt;Adverse Drug Reaction Reporting Systems&lt;/keyword&gt;&lt;keyword&gt;Antibodies/blood&lt;/keyword&gt;&lt;keyword&gt;Blood Platelets/immunology&lt;/keyword&gt;&lt;keyword&gt;Data Mining&lt;/keyword&gt;&lt;keyword&gt;*Drug-Related Side Effects and Adverse Reactions&lt;/keyword&gt;&lt;keyword&gt;Humans&lt;/keyword&gt;&lt;keyword&gt;Methods&lt;/keyword&gt;&lt;keyword&gt;Pharmaceutical Preparations/blood&lt;/keyword&gt;&lt;keyword&gt;Thrombocytopenia/*chemically induced/*diagnosis/immunology&lt;/keyword&gt;&lt;keyword&gt;United States&lt;/keyword&gt;&lt;keyword&gt;United States Food and Drug Administration&lt;/keyword&gt;&lt;/keywords&gt;&lt;dates&gt;&lt;year&gt;2010&lt;/year&gt;&lt;pub-dates&gt;&lt;date&gt;Sep 23&lt;/date&gt;&lt;/pub-dates&gt;&lt;/dates&gt;&lt;isbn&gt;0006-4971 (Print)&amp;#xD;0006-4971&lt;/isbn&gt;&lt;accession-num&gt;20530792&lt;/accession-num&gt;&lt;urls&gt;&lt;/urls&gt;&lt;custom2&gt;PMC2951857&lt;/custom2&gt;&lt;electronic-resource-num&gt;10.1182/blood-2010-03-276691&lt;/electronic-resource-num&gt;&lt;remote-database-provider&gt;NLM&lt;/remote-database-provider&gt;&lt;language&gt;eng&lt;/language&gt;&lt;/record&gt;&lt;/Cite&gt;&lt;/EndNote&gt;</w:instrText>
      </w:r>
      <w:r w:rsidR="00861CE2">
        <w:rPr>
          <w:rFonts w:ascii="Times New Roman" w:hAnsi="Times New Roman" w:cs="Times New Roman"/>
          <w:b/>
          <w:bCs/>
          <w:sz w:val="28"/>
          <w:szCs w:val="32"/>
        </w:rPr>
        <w:fldChar w:fldCharType="separate"/>
      </w:r>
      <w:r w:rsidR="00861CE2">
        <w:rPr>
          <w:rFonts w:ascii="Times New Roman" w:hAnsi="Times New Roman" w:cs="Times New Roman"/>
          <w:b/>
          <w:bCs/>
          <w:noProof/>
          <w:sz w:val="28"/>
          <w:szCs w:val="32"/>
        </w:rPr>
        <w:t>[1]</w:t>
      </w:r>
      <w:r w:rsidR="00861CE2">
        <w:rPr>
          <w:rFonts w:ascii="Times New Roman" w:hAnsi="Times New Roman" w:cs="Times New Roman"/>
          <w:b/>
          <w:bCs/>
          <w:sz w:val="28"/>
          <w:szCs w:val="32"/>
        </w:rPr>
        <w:fldChar w:fldCharType="end"/>
      </w:r>
    </w:p>
    <w:tbl>
      <w:tblPr>
        <w:tblW w:w="4409" w:type="pct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6442"/>
        <w:gridCol w:w="645"/>
        <w:gridCol w:w="3350"/>
      </w:tblGrid>
      <w:tr w:rsidR="00553E5F" w14:paraId="328504EF" w14:textId="77777777">
        <w:trPr>
          <w:trHeight w:val="315"/>
          <w:jc w:val="center"/>
        </w:trPr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75C36E" w14:textId="77777777" w:rsidR="00553E5F" w:rsidRDefault="00670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TC</w:t>
            </w:r>
          </w:p>
        </w:tc>
        <w:tc>
          <w:tcPr>
            <w:tcW w:w="2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D746DF" w14:textId="77777777" w:rsidR="00553E5F" w:rsidRDefault="00670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rugs</w:t>
            </w:r>
          </w:p>
        </w:tc>
        <w:tc>
          <w:tcPr>
            <w:tcW w:w="16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C6D924" w14:textId="77777777" w:rsidR="00553E5F" w:rsidRDefault="0067007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osage form </w:t>
            </w:r>
          </w:p>
        </w:tc>
      </w:tr>
      <w:tr w:rsidR="00553E5F" w14:paraId="3734DCC1" w14:textId="77777777" w:rsidTr="00B14F90">
        <w:trPr>
          <w:trHeight w:val="336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B09E9" w14:textId="4867F6AB" w:rsidR="00553E5F" w:rsidRDefault="005F6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F63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02AA03</w:t>
            </w:r>
          </w:p>
        </w:tc>
        <w:tc>
          <w:tcPr>
            <w:tcW w:w="29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7F542" w14:textId="79FCFE1A" w:rsidR="00553E5F" w:rsidRDefault="005F63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4C241C" w:rsidRPr="004C24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nomethylbenzoic acid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88EA3" w14:textId="77777777" w:rsidR="00553E5F" w:rsidRDefault="0067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jection</w:t>
            </w:r>
          </w:p>
        </w:tc>
      </w:tr>
      <w:tr w:rsidR="008C4FFD" w14:paraId="4EAA164A" w14:textId="77777777" w:rsidTr="00B14F90">
        <w:trPr>
          <w:trHeight w:val="267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87B62" w14:textId="5D2CEDB5" w:rsidR="008C4FFD" w:rsidRDefault="008C4FFD" w:rsidP="008C4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4F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02BD05</w:t>
            </w:r>
          </w:p>
        </w:tc>
        <w:tc>
          <w:tcPr>
            <w:tcW w:w="29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226D5" w14:textId="7680AA21" w:rsidR="008C4FFD" w:rsidRDefault="008C4FFD" w:rsidP="008C4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4F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combinant human coagulation factor </w:t>
            </w:r>
            <w:r w:rsidR="00B14F90" w:rsidRPr="00B14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I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8971D" w14:textId="20F207A8" w:rsidR="008C4FFD" w:rsidRDefault="008C4FFD" w:rsidP="008C4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jection</w:t>
            </w:r>
          </w:p>
        </w:tc>
      </w:tr>
      <w:tr w:rsidR="00553E5F" w14:paraId="55AA22A7" w14:textId="77777777" w:rsidTr="00B14F90">
        <w:trPr>
          <w:trHeight w:val="315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5B447" w14:textId="71037E1B" w:rsidR="00553E5F" w:rsidRDefault="008C4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4F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02BD0</w:t>
            </w:r>
            <w:r w:rsidR="00B14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9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1CB4E" w14:textId="6B1D2861" w:rsidR="00553E5F" w:rsidRDefault="008C4F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C4FF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uman coagulation factor </w:t>
            </w:r>
            <w:r w:rsidR="00B14F90" w:rsidRPr="00B14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II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13C12" w14:textId="77777777" w:rsidR="00553E5F" w:rsidRDefault="0067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jection</w:t>
            </w:r>
          </w:p>
        </w:tc>
      </w:tr>
      <w:tr w:rsidR="004C241C" w14:paraId="0D239992" w14:textId="77777777" w:rsidTr="00B14F90">
        <w:trPr>
          <w:trHeight w:val="315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A5091" w14:textId="6272E24A" w:rsidR="004C241C" w:rsidRDefault="00B14F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4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02BD06</w:t>
            </w:r>
          </w:p>
        </w:tc>
        <w:tc>
          <w:tcPr>
            <w:tcW w:w="29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1BAEC" w14:textId="1ECC812C" w:rsidR="004C241C" w:rsidRDefault="00B14F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4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on Willebrand factor and coagulation factor VIII in combination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CA71C" w14:textId="5BAE461C" w:rsidR="004C241C" w:rsidRDefault="00B14F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jection</w:t>
            </w:r>
          </w:p>
        </w:tc>
      </w:tr>
      <w:tr w:rsidR="00553E5F" w14:paraId="5E1A4951" w14:textId="77777777" w:rsidTr="00B14F90">
        <w:trPr>
          <w:trHeight w:val="315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04FA2" w14:textId="120F34F1" w:rsidR="00553E5F" w:rsidRDefault="00B14F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4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02BD01</w:t>
            </w:r>
          </w:p>
        </w:tc>
        <w:tc>
          <w:tcPr>
            <w:tcW w:w="29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BFA6D" w14:textId="0FA1580D" w:rsidR="00553E5F" w:rsidRDefault="00B14F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B14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agulation factor IX, II, VII and X in combination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31C1D" w14:textId="77777777" w:rsidR="00553E5F" w:rsidRDefault="0067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jection</w:t>
            </w:r>
          </w:p>
        </w:tc>
      </w:tr>
      <w:tr w:rsidR="00553E5F" w14:paraId="45479476" w14:textId="77777777" w:rsidTr="00B14F90">
        <w:trPr>
          <w:trHeight w:val="315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B9EE3" w14:textId="133421EB" w:rsidR="00553E5F" w:rsidRDefault="00B14F9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14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02BD01</w:t>
            </w:r>
          </w:p>
        </w:tc>
        <w:tc>
          <w:tcPr>
            <w:tcW w:w="29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B4AF8" w14:textId="7B3D3B80" w:rsidR="00553E5F" w:rsidRDefault="00B007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B14F90" w:rsidRPr="00B14F9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agulation factor VIIa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80A7F" w14:textId="77777777" w:rsidR="00553E5F" w:rsidRDefault="0067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jection</w:t>
            </w:r>
          </w:p>
        </w:tc>
      </w:tr>
      <w:tr w:rsidR="00553E5F" w14:paraId="1796092F" w14:textId="77777777" w:rsidTr="00B14F90">
        <w:trPr>
          <w:trHeight w:val="315"/>
          <w:jc w:val="center"/>
        </w:trPr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7431D" w14:textId="4AAA509F" w:rsidR="00553E5F" w:rsidRDefault="0051067B" w:rsidP="005106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98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69DFB" w14:textId="17F1BA99" w:rsidR="00553E5F" w:rsidRDefault="005106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67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 prothrombin complex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775FB" w14:textId="77777777" w:rsidR="00553E5F" w:rsidRDefault="0067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jection</w:t>
            </w:r>
          </w:p>
        </w:tc>
      </w:tr>
      <w:tr w:rsidR="00553E5F" w14:paraId="3A349CD7" w14:textId="77777777" w:rsidTr="00EB0A23">
        <w:trPr>
          <w:trHeight w:val="315"/>
          <w:jc w:val="center"/>
        </w:trPr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EB123C" w14:textId="020A5FE3" w:rsidR="00553E5F" w:rsidRDefault="00546F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F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01AD04</w:t>
            </w:r>
          </w:p>
        </w:tc>
        <w:tc>
          <w:tcPr>
            <w:tcW w:w="298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27708B" w14:textId="459A43FD" w:rsidR="00553E5F" w:rsidRDefault="00546F03" w:rsidP="00546F0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 w:rsidRPr="00546F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kinase</w:t>
            </w:r>
          </w:p>
        </w:tc>
        <w:tc>
          <w:tcPr>
            <w:tcW w:w="14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15824E" w14:textId="0ECBB385" w:rsidR="00553E5F" w:rsidRDefault="0067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jection</w:t>
            </w:r>
          </w:p>
        </w:tc>
      </w:tr>
      <w:tr w:rsidR="00553E5F" w14:paraId="1C9CE5B7" w14:textId="77777777" w:rsidTr="00EB0A23">
        <w:trPr>
          <w:trHeight w:val="315"/>
          <w:jc w:val="center"/>
        </w:trPr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71A7EB" w14:textId="77777777" w:rsidR="00553E5F" w:rsidRDefault="0067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05AX02</w:t>
            </w:r>
          </w:p>
        </w:tc>
        <w:tc>
          <w:tcPr>
            <w:tcW w:w="298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43A49C" w14:textId="0B6A03BF" w:rsidR="00553E5F" w:rsidRDefault="00E54BC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E54BC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eptokinase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0EBE07" w14:textId="77777777" w:rsidR="00553E5F" w:rsidRDefault="006700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jection</w:t>
            </w:r>
          </w:p>
        </w:tc>
      </w:tr>
    </w:tbl>
    <w:p w14:paraId="0210250E" w14:textId="1FF6E483" w:rsidR="0052788A" w:rsidRDefault="0052788A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08D48AB5" w14:textId="77777777" w:rsidR="00EB0A23" w:rsidRDefault="00EB0A23" w:rsidP="006C5B1E">
      <w:pPr>
        <w:pStyle w:val="Heading"/>
        <w:ind w:left="567" w:hanging="567"/>
        <w:jc w:val="center"/>
        <w:rPr>
          <w:sz w:val="28"/>
          <w:szCs w:val="28"/>
          <w:lang w:val="en-US"/>
        </w:rPr>
      </w:pPr>
    </w:p>
    <w:p w14:paraId="2E5D043B" w14:textId="77777777" w:rsidR="00EB0A23" w:rsidRDefault="00EB0A23" w:rsidP="006C5B1E">
      <w:pPr>
        <w:pStyle w:val="Heading"/>
        <w:ind w:left="567" w:hanging="567"/>
        <w:jc w:val="center"/>
        <w:rPr>
          <w:sz w:val="28"/>
          <w:szCs w:val="28"/>
          <w:lang w:val="en-US"/>
        </w:rPr>
      </w:pPr>
    </w:p>
    <w:p w14:paraId="3FE3A877" w14:textId="41781949" w:rsidR="006C5B1E" w:rsidRPr="00D62004" w:rsidRDefault="006C5B1E" w:rsidP="006C5B1E">
      <w:pPr>
        <w:pStyle w:val="Heading"/>
        <w:ind w:left="567" w:hanging="567"/>
        <w:jc w:val="center"/>
      </w:pPr>
      <w:r>
        <w:rPr>
          <w:sz w:val="28"/>
          <w:szCs w:val="28"/>
          <w:lang w:val="en-US"/>
        </w:rPr>
        <w:lastRenderedPageBreak/>
        <w:t>Table S3. The data filtering workflow for suspected drug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10"/>
        <w:gridCol w:w="1225"/>
        <w:gridCol w:w="1416"/>
        <w:gridCol w:w="887"/>
        <w:gridCol w:w="1304"/>
        <w:gridCol w:w="999"/>
        <w:gridCol w:w="1126"/>
        <w:gridCol w:w="887"/>
        <w:gridCol w:w="887"/>
        <w:gridCol w:w="1304"/>
        <w:gridCol w:w="999"/>
      </w:tblGrid>
      <w:tr w:rsidR="006C5B1E" w:rsidRPr="00D026EF" w14:paraId="0A2C1103" w14:textId="77777777" w:rsidTr="004C6887">
        <w:trPr>
          <w:trHeight w:val="2205"/>
        </w:trPr>
        <w:tc>
          <w:tcPr>
            <w:tcW w:w="8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2B9EB" w14:textId="77777777" w:rsidR="006C5B1E" w:rsidRPr="00D026EF" w:rsidRDefault="006C5B1E" w:rsidP="004C68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026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rug name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633A4D" w14:textId="77777777" w:rsidR="006C5B1E" w:rsidRPr="00D026EF" w:rsidRDefault="006C5B1E" w:rsidP="004C688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posed to</w:t>
            </w:r>
            <w:r w:rsidRPr="00D026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suspected</w:t>
            </w:r>
            <w:r w:rsidRPr="00D026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drug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04BDA" w14:textId="77777777" w:rsidR="006C5B1E" w:rsidRPr="00D026EF" w:rsidRDefault="006C5B1E" w:rsidP="004C688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t least 1 coagulation function</w:t>
            </w:r>
            <w:r w:rsidRPr="00D026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test before and after</w:t>
            </w:r>
            <w:r w:rsidRPr="00D026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medication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AC6A8" w14:textId="77777777" w:rsidR="006C5B1E" w:rsidRPr="00D026EF" w:rsidRDefault="006C5B1E" w:rsidP="004C68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itial PT /APTT within</w:t>
            </w:r>
            <w:r w:rsidRPr="00D026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UL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3FA6A" w14:textId="77777777" w:rsidR="006C5B1E" w:rsidRPr="00D026EF" w:rsidRDefault="006C5B1E" w:rsidP="004C688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xclude</w:t>
            </w:r>
            <w:r w:rsidRPr="00D026E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br/>
              <w:t>diseases that affect coagulation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A971D" w14:textId="77777777" w:rsidR="006C5B1E" w:rsidRPr="00D026EF" w:rsidRDefault="006C5B1E" w:rsidP="004C688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xclude</w:t>
            </w:r>
            <w:r w:rsidRPr="00D026E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br/>
              <w:t>drugs that affect clotting function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40EDF" w14:textId="77777777" w:rsidR="006C5B1E" w:rsidRPr="00D026EF" w:rsidRDefault="006C5B1E" w:rsidP="004C688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t exposed</w:t>
            </w:r>
            <w:r w:rsidRPr="00D026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to suspected</w:t>
            </w:r>
            <w:r w:rsidRPr="00D026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drug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B6AF6" w14:textId="77777777" w:rsidR="006C5B1E" w:rsidRPr="00D026EF" w:rsidRDefault="006C5B1E" w:rsidP="004C688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t least 2</w:t>
            </w:r>
            <w:r w:rsidRPr="00D026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 xml:space="preserve"> PT /APTT</w:t>
            </w:r>
            <w:r w:rsidRPr="00D026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tests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33310" w14:textId="77777777" w:rsidR="006C5B1E" w:rsidRPr="00D026EF" w:rsidRDefault="006C5B1E" w:rsidP="004C688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itial PT /APTT tests</w:t>
            </w:r>
            <w:r w:rsidRPr="00D026E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  <w:t>within UL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AC287" w14:textId="77777777" w:rsidR="006C5B1E" w:rsidRPr="00D026EF" w:rsidRDefault="006C5B1E" w:rsidP="004C688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xclude</w:t>
            </w:r>
            <w:r w:rsidRPr="00D026E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br/>
              <w:t xml:space="preserve">diseases that affect </w:t>
            </w:r>
            <w:bookmarkStart w:id="0" w:name="_Hlk102303937"/>
            <w:r w:rsidRPr="00D026E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oagulation</w:t>
            </w:r>
            <w:bookmarkEnd w:id="0"/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5AD73" w14:textId="77777777" w:rsidR="006C5B1E" w:rsidRPr="00D026EF" w:rsidRDefault="006C5B1E" w:rsidP="004C688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Exclude</w:t>
            </w:r>
            <w:r w:rsidRPr="00D026EF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br/>
              <w:t>drugs that affect clotting function</w:t>
            </w:r>
          </w:p>
        </w:tc>
      </w:tr>
      <w:tr w:rsidR="006C5B1E" w:rsidRPr="00D026EF" w14:paraId="49E6B7DA" w14:textId="77777777" w:rsidTr="004C6887">
        <w:trPr>
          <w:trHeight w:val="290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59DC" w14:textId="77777777" w:rsidR="006C5B1E" w:rsidRPr="00D026EF" w:rsidRDefault="006C5B1E" w:rsidP="004C68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taminophen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287D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9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F58A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7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7676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8A13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C275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EE40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736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EEE2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11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2194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1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FD90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2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4C22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84</w:t>
            </w:r>
          </w:p>
        </w:tc>
      </w:tr>
      <w:tr w:rsidR="006C5B1E" w:rsidRPr="00D026EF" w14:paraId="1FEDEDC6" w14:textId="77777777" w:rsidTr="004C6887">
        <w:trPr>
          <w:trHeight w:val="290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F7A5" w14:textId="77777777" w:rsidR="006C5B1E" w:rsidRPr="00D026EF" w:rsidRDefault="006C5B1E" w:rsidP="004C68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ropenem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396E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5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E52F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1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2D12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BBB7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53D1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47FB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540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0D80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15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AC83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1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F33A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1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E1DF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86</w:t>
            </w:r>
          </w:p>
        </w:tc>
      </w:tr>
      <w:tr w:rsidR="006C5B1E" w:rsidRPr="00D026EF" w14:paraId="40DED1C3" w14:textId="77777777" w:rsidTr="004C6887">
        <w:trPr>
          <w:trHeight w:val="290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7C88" w14:textId="77777777" w:rsidR="006C5B1E" w:rsidRPr="00D026EF" w:rsidRDefault="006C5B1E" w:rsidP="004C68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henobarbital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1857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4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9E85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10C9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B8E7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2D25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92E6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381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4CB5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51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AB1A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5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B4C6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2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EFD7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94</w:t>
            </w:r>
          </w:p>
        </w:tc>
      </w:tr>
      <w:tr w:rsidR="006C5B1E" w:rsidRPr="00D026EF" w14:paraId="39BEB037" w14:textId="77777777" w:rsidTr="004C6887">
        <w:trPr>
          <w:trHeight w:val="290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0AB2" w14:textId="77777777" w:rsidR="006C5B1E" w:rsidRPr="00D026EF" w:rsidRDefault="006C5B1E" w:rsidP="004C68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efoperazone sulbactam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14E0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16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906A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37CE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B912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BC48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00B5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179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DE78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82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7CB5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9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00CD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2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722A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04</w:t>
            </w:r>
          </w:p>
        </w:tc>
      </w:tr>
      <w:tr w:rsidR="006C5B1E" w:rsidRPr="00D026EF" w14:paraId="3A0E5C27" w14:textId="77777777" w:rsidTr="004C6887">
        <w:trPr>
          <w:trHeight w:val="290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0AAA" w14:textId="77777777" w:rsidR="006C5B1E" w:rsidRPr="00D026EF" w:rsidRDefault="006C5B1E" w:rsidP="004C68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luconazole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100D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2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729B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1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5A69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3E2A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D129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EE0E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893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78F6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57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4219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8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6C8E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6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7BA0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29</w:t>
            </w:r>
          </w:p>
        </w:tc>
      </w:tr>
      <w:tr w:rsidR="006C5B1E" w:rsidRPr="00D026EF" w14:paraId="63D4A228" w14:textId="77777777" w:rsidTr="004C6887">
        <w:trPr>
          <w:trHeight w:val="290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1264" w14:textId="77777777" w:rsidR="006C5B1E" w:rsidRPr="00D026EF" w:rsidRDefault="006C5B1E" w:rsidP="004C68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oriconazol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7873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9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7965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D235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3624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B25B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3E80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326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9A07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14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DD1A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5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1120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8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DB02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48</w:t>
            </w:r>
          </w:p>
        </w:tc>
      </w:tr>
      <w:tr w:rsidR="006C5B1E" w:rsidRPr="00D026EF" w14:paraId="4A25CB43" w14:textId="77777777" w:rsidTr="004C6887">
        <w:trPr>
          <w:trHeight w:val="290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CED7" w14:textId="77777777" w:rsidR="006C5B1E" w:rsidRPr="00D026EF" w:rsidRDefault="006C5B1E" w:rsidP="004C68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broxol hydrochlorid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0709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01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EB12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1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BC53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8B20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35B3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DD28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194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2C29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82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F88F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3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73B9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1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37BA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23</w:t>
            </w:r>
          </w:p>
        </w:tc>
      </w:tr>
      <w:tr w:rsidR="006C5B1E" w:rsidRPr="00D026EF" w14:paraId="310A5768" w14:textId="77777777" w:rsidTr="004C6887">
        <w:trPr>
          <w:trHeight w:val="290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AA60" w14:textId="77777777" w:rsidR="006C5B1E" w:rsidRPr="00D026EF" w:rsidRDefault="006C5B1E" w:rsidP="004C68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lbutamol sulfat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E0F7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30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577F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7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6F0A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AC8C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4F81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B6C6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965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722A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19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A3DA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5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BFEE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6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F037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46</w:t>
            </w:r>
          </w:p>
        </w:tc>
      </w:tr>
      <w:tr w:rsidR="006C5B1E" w:rsidRPr="00D026EF" w14:paraId="74486A0E" w14:textId="77777777" w:rsidTr="004C6887">
        <w:trPr>
          <w:trHeight w:val="290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FA0F" w14:textId="77777777" w:rsidR="006C5B1E" w:rsidRPr="00D026EF" w:rsidRDefault="006C5B1E" w:rsidP="004C68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ancomycin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0404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88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DCF5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3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4BC4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70DA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1C14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3702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007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186C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34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D921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3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7E10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4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F2B1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21</w:t>
            </w:r>
          </w:p>
        </w:tc>
      </w:tr>
      <w:tr w:rsidR="006C5B1E" w:rsidRPr="00D026EF" w14:paraId="3B51B338" w14:textId="77777777" w:rsidTr="004C6887">
        <w:trPr>
          <w:trHeight w:val="290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A1A9" w14:textId="77777777" w:rsidR="006C5B1E" w:rsidRPr="00D026EF" w:rsidRDefault="006C5B1E" w:rsidP="004C68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bavirin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8C91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6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44AE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B547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5E7B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478F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1F99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800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2AF1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3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2ADA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2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DC17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319B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67</w:t>
            </w:r>
          </w:p>
        </w:tc>
      </w:tr>
      <w:tr w:rsidR="006C5B1E" w:rsidRPr="00D026EF" w14:paraId="3996FC3C" w14:textId="77777777" w:rsidTr="004C6887">
        <w:trPr>
          <w:trHeight w:val="290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2FC1" w14:textId="77777777" w:rsidR="006C5B1E" w:rsidRPr="00D026EF" w:rsidRDefault="006C5B1E" w:rsidP="004C68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urosemide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E9BD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09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BD57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0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AFF6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0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45DD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2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EC6C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8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F3D5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486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EAF2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9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4B6F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9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D58A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3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DE7B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94</w:t>
            </w:r>
          </w:p>
        </w:tc>
      </w:tr>
      <w:tr w:rsidR="006C5B1E" w:rsidRPr="00D026EF" w14:paraId="0FBB155B" w14:textId="77777777" w:rsidTr="004C6887">
        <w:trPr>
          <w:trHeight w:val="290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64AF" w14:textId="77777777" w:rsidR="006C5B1E" w:rsidRPr="00D026EF" w:rsidRDefault="006C5B1E" w:rsidP="004C68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odixanol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7413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1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E953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E89F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02F0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8F9A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B554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904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1BB4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5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871C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3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F1EC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2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BFC7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85</w:t>
            </w:r>
          </w:p>
        </w:tc>
      </w:tr>
      <w:tr w:rsidR="006C5B1E" w:rsidRPr="00D026EF" w14:paraId="1EE7C2E8" w14:textId="77777777" w:rsidTr="004C6887">
        <w:trPr>
          <w:trHeight w:val="290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F24B" w14:textId="77777777" w:rsidR="006C5B1E" w:rsidRPr="00D026EF" w:rsidRDefault="006C5B1E" w:rsidP="004C68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fedipin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DD7E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3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1817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2B29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80AA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B925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B3E8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382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A1AC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32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2DE1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1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0E3F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6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43F3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55</w:t>
            </w:r>
          </w:p>
        </w:tc>
      </w:tr>
      <w:tr w:rsidR="006C5B1E" w:rsidRPr="00D026EF" w14:paraId="074BD7A0" w14:textId="77777777" w:rsidTr="004C6887">
        <w:trPr>
          <w:trHeight w:val="290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FB0C" w14:textId="77777777" w:rsidR="006C5B1E" w:rsidRPr="00D026EF" w:rsidRDefault="006C5B1E" w:rsidP="004C68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lorpheniramine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E11D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3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E2A3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7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5D89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0DD6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A601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5758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464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A2C8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82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CE5E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7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9B6F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7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9609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53</w:t>
            </w:r>
          </w:p>
        </w:tc>
      </w:tr>
      <w:tr w:rsidR="006C5B1E" w:rsidRPr="00D026EF" w14:paraId="1E11550A" w14:textId="77777777" w:rsidTr="004C6887">
        <w:trPr>
          <w:trHeight w:val="290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CE60" w14:textId="77777777" w:rsidR="006C5B1E" w:rsidRPr="00D026EF" w:rsidRDefault="006C5B1E" w:rsidP="004C68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efamandole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E3AA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25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995F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0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9639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D1D7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E35F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8B2E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470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2B1E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49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FBB5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4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387B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4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857A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72</w:t>
            </w:r>
          </w:p>
        </w:tc>
      </w:tr>
      <w:tr w:rsidR="006C5B1E" w:rsidRPr="00D026EF" w14:paraId="6CA0AF45" w14:textId="77777777" w:rsidTr="004C6887">
        <w:trPr>
          <w:trHeight w:val="290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318F" w14:textId="77777777" w:rsidR="006C5B1E" w:rsidRPr="00D026EF" w:rsidRDefault="006C5B1E" w:rsidP="004C68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buprofen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F504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86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91E4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9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9FD6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8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9D94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D929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BBAE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009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057B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4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1B05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0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78C5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3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CAE5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51</w:t>
            </w:r>
          </w:p>
        </w:tc>
      </w:tr>
      <w:tr w:rsidR="006C5B1E" w:rsidRPr="00D026EF" w14:paraId="3ADAE492" w14:textId="77777777" w:rsidTr="004C6887">
        <w:trPr>
          <w:trHeight w:val="290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E279" w14:textId="77777777" w:rsidR="006C5B1E" w:rsidRPr="00D026EF" w:rsidRDefault="006C5B1E" w:rsidP="004C68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eftizoxim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3843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4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495D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6BA0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8FBF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7C30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0332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561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731F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23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63EB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6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31B9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2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A49B7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93</w:t>
            </w:r>
          </w:p>
        </w:tc>
      </w:tr>
      <w:tr w:rsidR="006C5B1E" w:rsidRPr="00D026EF" w14:paraId="78C0B5D1" w14:textId="77777777" w:rsidTr="004C6887">
        <w:trPr>
          <w:trHeight w:val="290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8EE0" w14:textId="77777777" w:rsidR="006C5B1E" w:rsidRPr="00D026EF" w:rsidRDefault="006C5B1E" w:rsidP="004C68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meprazole 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1F6A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86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D8AF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3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8DBD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4F2C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17B6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7AF4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209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DAAD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73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F83C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2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0A63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9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43B9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87</w:t>
            </w:r>
          </w:p>
        </w:tc>
      </w:tr>
      <w:tr w:rsidR="006C5B1E" w:rsidRPr="00D026EF" w14:paraId="3CF3AEF3" w14:textId="77777777" w:rsidTr="004C6887">
        <w:trPr>
          <w:trHeight w:val="290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1A2D" w14:textId="77777777" w:rsidR="006C5B1E" w:rsidRPr="00D026EF" w:rsidRDefault="006C5B1E" w:rsidP="004C68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eftriaxone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DE94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41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B060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4033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9887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4F21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87E5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454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2D0B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46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B21A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2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3E46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0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F16E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82</w:t>
            </w:r>
          </w:p>
        </w:tc>
      </w:tr>
      <w:tr w:rsidR="006C5B1E" w:rsidRPr="00D026EF" w14:paraId="3A774E13" w14:textId="77777777" w:rsidTr="004C6887">
        <w:trPr>
          <w:trHeight w:val="290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7DA3" w14:textId="77777777" w:rsidR="006C5B1E" w:rsidRPr="00D026EF" w:rsidRDefault="006C5B1E" w:rsidP="004C68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etirizine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BC7E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8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055E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5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A797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076C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A395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73CD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377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7629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40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D1F2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5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FC97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6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183B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21</w:t>
            </w:r>
          </w:p>
        </w:tc>
      </w:tr>
      <w:tr w:rsidR="006C5B1E" w:rsidRPr="00D026EF" w14:paraId="4B4DDAFF" w14:textId="77777777" w:rsidTr="004C6887">
        <w:trPr>
          <w:trHeight w:val="290"/>
        </w:trPr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030D" w14:textId="77777777" w:rsidR="006C5B1E" w:rsidRPr="00D026EF" w:rsidRDefault="006C5B1E" w:rsidP="004C68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atamoxef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dium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BC85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56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405D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5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07F9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7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D3A4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21E7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8743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940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0836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49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9E44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8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5559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0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FC1D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06</w:t>
            </w:r>
          </w:p>
        </w:tc>
      </w:tr>
      <w:tr w:rsidR="006C5B1E" w:rsidRPr="00D026EF" w14:paraId="63AC4BB2" w14:textId="77777777" w:rsidTr="004C6887">
        <w:trPr>
          <w:trHeight w:val="290"/>
        </w:trPr>
        <w:tc>
          <w:tcPr>
            <w:tcW w:w="8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74939" w14:textId="77777777" w:rsidR="006C5B1E" w:rsidRPr="00D026EF" w:rsidRDefault="006C5B1E" w:rsidP="004C68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lfamethoxazole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0C85A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402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30AD2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0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30A3B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7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C6183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59D89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93411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8559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F1DFE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38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E891B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5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E9B49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2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82E7D" w14:textId="77777777" w:rsidR="006C5B1E" w:rsidRPr="00D026EF" w:rsidRDefault="006C5B1E" w:rsidP="004C688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26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1</w:t>
            </w:r>
          </w:p>
        </w:tc>
      </w:tr>
    </w:tbl>
    <w:p w14:paraId="63E0E725" w14:textId="388686C4" w:rsidR="006C5B1E" w:rsidRDefault="006C5B1E" w:rsidP="006C5B1E">
      <w:pPr>
        <w:pStyle w:val="Body"/>
      </w:pPr>
      <w:r w:rsidRPr="00D026EF">
        <w:rPr>
          <w:b/>
          <w:bCs/>
        </w:rPr>
        <w:t>Abbreviations</w:t>
      </w:r>
      <w:r>
        <w:t>: PT:</w:t>
      </w:r>
      <w:r w:rsidRPr="008745C0">
        <w:rPr>
          <w:lang w:val="fr-FR"/>
        </w:rPr>
        <w:t xml:space="preserve"> </w:t>
      </w:r>
      <w:r w:rsidRPr="00637321">
        <w:rPr>
          <w:lang w:val="fr-FR"/>
        </w:rPr>
        <w:t>prothrombin time</w:t>
      </w:r>
      <w:r>
        <w:t xml:space="preserve">; APTT: </w:t>
      </w:r>
      <w:r w:rsidRPr="00637321">
        <w:rPr>
          <w:lang w:val="fr-FR"/>
        </w:rPr>
        <w:t>activated partial thromboplastin time</w:t>
      </w:r>
      <w:r>
        <w:rPr>
          <w:lang w:val="fr-FR"/>
        </w:rPr>
        <w:t>; ULN:</w:t>
      </w:r>
      <w:r w:rsidRPr="008745C0">
        <w:rPr>
          <w:lang w:val="fr-FR"/>
        </w:rPr>
        <w:t xml:space="preserve"> </w:t>
      </w:r>
      <w:r>
        <w:rPr>
          <w:lang w:val="fr-FR"/>
        </w:rPr>
        <w:t>upper</w:t>
      </w:r>
      <w:r w:rsidRPr="008745C0">
        <w:rPr>
          <w:lang w:val="fr-FR"/>
        </w:rPr>
        <w:t xml:space="preserve"> limit of normal</w:t>
      </w:r>
      <w:r>
        <w:t>.</w:t>
      </w:r>
    </w:p>
    <w:p w14:paraId="5DA93859" w14:textId="77777777" w:rsidR="006C5B1E" w:rsidRDefault="006C5B1E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6389B9B1" w14:textId="3D4814E8" w:rsidR="00553E5F" w:rsidRDefault="0067007E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>Table S</w:t>
      </w:r>
      <w:r w:rsidR="006C5B1E">
        <w:rPr>
          <w:rFonts w:ascii="Times New Roman" w:hAnsi="Times New Roman" w:cs="Times New Roman"/>
          <w:b/>
          <w:bCs/>
          <w:sz w:val="28"/>
          <w:szCs w:val="32"/>
        </w:rPr>
        <w:t>5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S</w:t>
      </w:r>
      <w:r>
        <w:rPr>
          <w:rFonts w:ascii="Times New Roman" w:hAnsi="Times New Roman" w:cs="Times New Roman"/>
          <w:b/>
          <w:bCs/>
          <w:sz w:val="28"/>
          <w:szCs w:val="32"/>
        </w:rPr>
        <w:t>ensitivity analys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e</w:t>
      </w:r>
      <w:r>
        <w:rPr>
          <w:rFonts w:ascii="Times New Roman" w:hAnsi="Times New Roman" w:cs="Times New Roman"/>
          <w:b/>
          <w:bCs/>
          <w:sz w:val="28"/>
          <w:szCs w:val="32"/>
        </w:rPr>
        <w:t>s of association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s between suspect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 drug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s</w:t>
      </w:r>
      <w:r>
        <w:rPr>
          <w:rFonts w:ascii="Times New Roman" w:hAnsi="Times New Roman" w:cs="Times New Roman"/>
          <w:b/>
          <w:bCs/>
          <w:sz w:val="28"/>
          <w:szCs w:val="32"/>
        </w:rPr>
        <w:t>-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>and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r w:rsidR="00920DBD" w:rsidRPr="00920DBD">
        <w:rPr>
          <w:rFonts w:ascii="Times New Roman" w:hAnsi="Times New Roman" w:cs="Times New Roman"/>
          <w:b/>
          <w:bCs/>
          <w:sz w:val="28"/>
          <w:szCs w:val="32"/>
        </w:rPr>
        <w:t>coagulopathy</w:t>
      </w:r>
      <w:r>
        <w:rPr>
          <w:rFonts w:ascii="Times New Roman" w:hAnsi="Times New Roman" w:cs="Times New Roman"/>
          <w:b/>
          <w:bCs/>
          <w:sz w:val="28"/>
          <w:szCs w:val="32"/>
        </w:rPr>
        <w:t xml:space="preserve"> using PS regression</w:t>
      </w:r>
    </w:p>
    <w:tbl>
      <w:tblPr>
        <w:tblW w:w="4709" w:type="pct"/>
        <w:jc w:val="center"/>
        <w:tblLayout w:type="fixed"/>
        <w:tblLook w:val="04A0" w:firstRow="1" w:lastRow="0" w:firstColumn="1" w:lastColumn="0" w:noHBand="0" w:noVBand="1"/>
      </w:tblPr>
      <w:tblGrid>
        <w:gridCol w:w="2437"/>
        <w:gridCol w:w="258"/>
        <w:gridCol w:w="1241"/>
        <w:gridCol w:w="1740"/>
        <w:gridCol w:w="1481"/>
        <w:gridCol w:w="1633"/>
        <w:gridCol w:w="980"/>
        <w:gridCol w:w="876"/>
        <w:gridCol w:w="2016"/>
      </w:tblGrid>
      <w:tr w:rsidR="00EF0528" w14:paraId="11FA251F" w14:textId="77777777" w:rsidTr="003343BD">
        <w:trPr>
          <w:trHeight w:val="290"/>
          <w:jc w:val="center"/>
        </w:trPr>
        <w:tc>
          <w:tcPr>
            <w:tcW w:w="96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2BB729" w14:textId="77777777" w:rsidR="00EF0528" w:rsidRDefault="00EF052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spect drugs</w:t>
            </w:r>
          </w:p>
        </w:tc>
        <w:tc>
          <w:tcPr>
            <w:tcW w:w="127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1E7696" w14:textId="77777777" w:rsidR="00EF0528" w:rsidRDefault="00EF05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Exposed group </w:t>
            </w:r>
          </w:p>
        </w:tc>
        <w:tc>
          <w:tcPr>
            <w:tcW w:w="12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B83867" w14:textId="77777777" w:rsidR="00EF0528" w:rsidRDefault="00EF05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nexposed group</w:t>
            </w:r>
          </w:p>
        </w:tc>
        <w:tc>
          <w:tcPr>
            <w:tcW w:w="38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588E14" w14:textId="77777777" w:rsidR="00EF0528" w:rsidRPr="003343BD" w:rsidRDefault="00EF05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3343B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β</w:t>
            </w:r>
          </w:p>
          <w:p w14:paraId="684F53C1" w14:textId="77777777" w:rsidR="00EF0528" w:rsidRDefault="00EF05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4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4CFFAF" w14:textId="1FEED989" w:rsidR="00EF0528" w:rsidRDefault="003343B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EF052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79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F9BDFC" w14:textId="29FC5154" w:rsidR="00EF0528" w:rsidRDefault="00EF052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</w:t>
            </w:r>
            <w:r w:rsidR="00AF22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95%CI)</w:t>
            </w:r>
          </w:p>
        </w:tc>
      </w:tr>
      <w:tr w:rsidR="00EF0528" w14:paraId="5FD6A396" w14:textId="77777777" w:rsidTr="000D6815">
        <w:trPr>
          <w:trHeight w:val="290"/>
          <w:jc w:val="center"/>
        </w:trPr>
        <w:tc>
          <w:tcPr>
            <w:tcW w:w="96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0A4026" w14:textId="77777777" w:rsidR="00EF0528" w:rsidRDefault="00EF05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4BD982" w14:textId="23C17C10" w:rsidR="00EF0528" w:rsidRDefault="00EF05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DI</w:t>
            </w:r>
            <w:r w:rsidR="000D68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vents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E412B0" w14:textId="1D221529" w:rsidR="00EF0528" w:rsidRDefault="00EF05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non- DI</w:t>
            </w:r>
            <w:r w:rsidR="000D68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vents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ADC833" w14:textId="73356CF0" w:rsidR="00EF0528" w:rsidRDefault="00EF05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DI</w:t>
            </w:r>
            <w:r w:rsidR="000D68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vents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E61356" w14:textId="376EB568" w:rsidR="00EF0528" w:rsidRDefault="00EF05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non- DI</w:t>
            </w:r>
            <w:r w:rsidR="000D681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vents</w:t>
            </w:r>
          </w:p>
        </w:tc>
        <w:tc>
          <w:tcPr>
            <w:tcW w:w="38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8096AB" w14:textId="77777777" w:rsidR="00EF0528" w:rsidRDefault="00EF05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210274" w14:textId="77777777" w:rsidR="00EF0528" w:rsidRDefault="00EF05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67D802" w14:textId="77777777" w:rsidR="00EF0528" w:rsidRDefault="00EF05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6815" w14:paraId="73B642B8" w14:textId="77777777" w:rsidTr="001B0576">
        <w:trPr>
          <w:trHeight w:val="29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4D066" w14:textId="2FDD12D1" w:rsidR="000D6815" w:rsidRPr="00FA6A1F" w:rsidRDefault="000D6815" w:rsidP="000D68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Acetaminophen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B9A05" w14:textId="22BA2604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077CD" w14:textId="78CFDC99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0BFFA" w14:textId="4022AFE9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194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19EC2" w14:textId="16FAC483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522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43027" w14:textId="2B5A8A7B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1.297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7FA12" w14:textId="6E78C50F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&lt;0.001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15D54" w14:textId="7D7CEA42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3.658(2.916,4.602)</w:t>
            </w:r>
          </w:p>
        </w:tc>
      </w:tr>
      <w:tr w:rsidR="000D6815" w14:paraId="7ED66181" w14:textId="77777777" w:rsidTr="001B0576">
        <w:trPr>
          <w:trHeight w:val="29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678BC" w14:textId="3F7B08A3" w:rsidR="000D6815" w:rsidRPr="00FA6A1F" w:rsidRDefault="000D6815" w:rsidP="000D68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Meropenem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27B99" w14:textId="2FCFD07D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C5201" w14:textId="4AB00DB5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42DDC2" w14:textId="3AE206D4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178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23CCE" w14:textId="2BE17492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508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3A92A" w14:textId="0F69A26D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1.125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D93B0" w14:textId="06783BBE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&lt;0.001 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7A233" w14:textId="75ED112C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3.08</w:t>
            </w:r>
            <w:r w:rsidR="00FA6A1F" w:rsidRPr="00FA6A1F">
              <w:rPr>
                <w:rFonts w:ascii="Times New Roman" w:hAnsi="Times New Roman" w:cs="Times New Roman"/>
              </w:rPr>
              <w:t>0</w:t>
            </w:r>
            <w:r w:rsidRPr="00FA6A1F">
              <w:rPr>
                <w:rFonts w:ascii="Times New Roman" w:hAnsi="Times New Roman" w:cs="Times New Roman"/>
              </w:rPr>
              <w:t>(2.548,3.725)</w:t>
            </w:r>
          </w:p>
        </w:tc>
      </w:tr>
      <w:tr w:rsidR="000D6815" w14:paraId="776B7832" w14:textId="77777777" w:rsidTr="001B0576">
        <w:trPr>
          <w:trHeight w:val="29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0AB48" w14:textId="2409C4BE" w:rsidR="000D6815" w:rsidRPr="00FA6A1F" w:rsidRDefault="000D6815" w:rsidP="000D68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Phenobarbital 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87E7F1" w14:textId="4480DF73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9AE18" w14:textId="39B4C613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88245" w14:textId="403BCF2A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199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A69B5" w14:textId="51E97621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528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61A06" w14:textId="4E2D9949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0.772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126C9" w14:textId="00DD4CA9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&lt;0.001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98EE3" w14:textId="148B6363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2.163(1.591,2.938)</w:t>
            </w:r>
          </w:p>
        </w:tc>
      </w:tr>
      <w:tr w:rsidR="000D6815" w14:paraId="19A395AB" w14:textId="77777777" w:rsidTr="00FA6A1F">
        <w:trPr>
          <w:trHeight w:val="290"/>
          <w:jc w:val="center"/>
        </w:trPr>
        <w:tc>
          <w:tcPr>
            <w:tcW w:w="10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FF695" w14:textId="75C53374" w:rsidR="000D6815" w:rsidRPr="00FA6A1F" w:rsidRDefault="000D6815" w:rsidP="000D68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Cefoperazone</w:t>
            </w:r>
            <w:r w:rsidR="00FA6A1F" w:rsidRPr="00FA6A1F">
              <w:rPr>
                <w:rFonts w:ascii="Times New Roman" w:hAnsi="Times New Roman" w:cs="Times New Roman"/>
              </w:rPr>
              <w:t xml:space="preserve"> </w:t>
            </w:r>
            <w:r w:rsidRPr="00FA6A1F">
              <w:rPr>
                <w:rFonts w:ascii="Times New Roman" w:hAnsi="Times New Roman" w:cs="Times New Roman"/>
              </w:rPr>
              <w:t xml:space="preserve">sulbactam 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37B7C" w14:textId="71F93557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51738" w14:textId="521697BA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88AA5" w14:textId="4D114EBD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164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BCAD6" w14:textId="1267278D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494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146FD" w14:textId="32AEE54D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1.016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D2A2E" w14:textId="5EA8433A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&lt;0.001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8117C" w14:textId="71956692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2.761(2.312,3.297)</w:t>
            </w:r>
          </w:p>
        </w:tc>
      </w:tr>
      <w:tr w:rsidR="000D6815" w14:paraId="5279AFCD" w14:textId="77777777" w:rsidTr="001B0576">
        <w:trPr>
          <w:trHeight w:val="29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9342E" w14:textId="4482B005" w:rsidR="000D6815" w:rsidRPr="00FA6A1F" w:rsidRDefault="000D6815" w:rsidP="000D68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Fluconazole 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39E34" w14:textId="3883B21E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91465" w14:textId="68A7DD3D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048EC" w14:textId="368210D5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183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A64AC" w14:textId="5F0FD356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508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4D347" w14:textId="079F494B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0.749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A3EDB" w14:textId="31230A80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&lt;0.001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A3F42" w14:textId="5BA8150B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2.115(1.751,2.552)</w:t>
            </w:r>
          </w:p>
        </w:tc>
      </w:tr>
      <w:tr w:rsidR="000D6815" w14:paraId="2AAE7CFE" w14:textId="77777777" w:rsidTr="001B0576">
        <w:trPr>
          <w:trHeight w:val="29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FD81B" w14:textId="07BDE1B6" w:rsidR="000D6815" w:rsidRPr="00FA6A1F" w:rsidRDefault="000D6815" w:rsidP="000D68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Voriconazole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2503C" w14:textId="4F62C7CF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CF221" w14:textId="3B4068E3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197C7" w14:textId="1902A04E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197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8AB8C" w14:textId="07EBF194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516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9F63F" w14:textId="5D7A4501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1.012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8A74E" w14:textId="2067168E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&lt;0.001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71BB3" w14:textId="5FE27E22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2.752(2.207,3.427)</w:t>
            </w:r>
          </w:p>
        </w:tc>
      </w:tr>
      <w:tr w:rsidR="000D6815" w14:paraId="217C7967" w14:textId="77777777" w:rsidTr="001B0576">
        <w:trPr>
          <w:trHeight w:val="29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8E889" w14:textId="094D7CD8" w:rsidR="000D6815" w:rsidRPr="00FA6A1F" w:rsidRDefault="000D6815" w:rsidP="000D68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Ambroxol hydrochloride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DC9FB" w14:textId="1DDB7067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A767A" w14:textId="29147753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33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00D6C" w14:textId="575BF604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149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FBFAD" w14:textId="777C9246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441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928B7" w14:textId="225ECB6F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0.645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BB84A" w14:textId="7A27D1D7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&lt;0.001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9D77C" w14:textId="1854527C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1.905(1.59</w:t>
            </w:r>
            <w:r w:rsidR="00FA6A1F" w:rsidRPr="00FA6A1F">
              <w:rPr>
                <w:rFonts w:ascii="Times New Roman" w:hAnsi="Times New Roman" w:cs="Times New Roman"/>
              </w:rPr>
              <w:t>0</w:t>
            </w:r>
            <w:r w:rsidRPr="00FA6A1F">
              <w:rPr>
                <w:rFonts w:ascii="Times New Roman" w:hAnsi="Times New Roman" w:cs="Times New Roman"/>
              </w:rPr>
              <w:t>,2.28</w:t>
            </w:r>
            <w:r w:rsidR="00FA6A1F" w:rsidRPr="00FA6A1F">
              <w:rPr>
                <w:rFonts w:ascii="Times New Roman" w:hAnsi="Times New Roman" w:cs="Times New Roman"/>
              </w:rPr>
              <w:t>0</w:t>
            </w:r>
            <w:r w:rsidRPr="00FA6A1F">
              <w:rPr>
                <w:rFonts w:ascii="Times New Roman" w:hAnsi="Times New Roman" w:cs="Times New Roman"/>
              </w:rPr>
              <w:t>)</w:t>
            </w:r>
          </w:p>
        </w:tc>
      </w:tr>
      <w:tr w:rsidR="000D6815" w14:paraId="468E24CB" w14:textId="77777777" w:rsidTr="001B0576">
        <w:trPr>
          <w:trHeight w:val="29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36729" w14:textId="3111233E" w:rsidR="000D6815" w:rsidRPr="00FA6A1F" w:rsidRDefault="000D6815" w:rsidP="000D68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Salbutamol sulfate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9586D" w14:textId="06B0EDCF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220D8" w14:textId="2927B7F0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2D0BD" w14:textId="62146883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178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ECD6E" w14:textId="75890725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484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BEF05" w14:textId="5A5FEB0E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0.298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D688A" w14:textId="41AF2A66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0.007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021D0" w14:textId="5DDD8144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1.347(1.081,1.672)</w:t>
            </w:r>
          </w:p>
        </w:tc>
      </w:tr>
      <w:tr w:rsidR="000D6815" w14:paraId="3EBB1239" w14:textId="77777777" w:rsidTr="001B0576">
        <w:trPr>
          <w:trHeight w:val="29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9164E" w14:textId="04FA59C6" w:rsidR="000D6815" w:rsidRPr="00FA6A1F" w:rsidRDefault="000D6815" w:rsidP="000D68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Vancomycin 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96077" w14:textId="586E4DCE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39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67C8F" w14:textId="48EB7E96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57728" w14:textId="55BD3041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166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90117" w14:textId="1D52A0D0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484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B94BD" w14:textId="6379AFE8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1.184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25F825" w14:textId="6D9722C1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D62FB" w14:textId="5493FE89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3.267(2.795,3.82</w:t>
            </w:r>
            <w:r w:rsidR="00FA6A1F" w:rsidRPr="00FA6A1F">
              <w:rPr>
                <w:rFonts w:ascii="Times New Roman" w:hAnsi="Times New Roman" w:cs="Times New Roman"/>
              </w:rPr>
              <w:t>0</w:t>
            </w:r>
            <w:r w:rsidRPr="00FA6A1F">
              <w:rPr>
                <w:rFonts w:ascii="Times New Roman" w:hAnsi="Times New Roman" w:cs="Times New Roman"/>
              </w:rPr>
              <w:t>)</w:t>
            </w:r>
          </w:p>
        </w:tc>
      </w:tr>
      <w:tr w:rsidR="000D6815" w14:paraId="0497D89A" w14:textId="77777777" w:rsidTr="001B0576">
        <w:trPr>
          <w:trHeight w:val="29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6F6D5" w14:textId="654D5D8F" w:rsidR="000D6815" w:rsidRPr="00FA6A1F" w:rsidRDefault="000D6815" w:rsidP="000D68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Ribavirin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843F6" w14:textId="7D69269C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41480" w14:textId="4DDAF4CC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34E0F" w14:textId="3FCF8479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205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6944E" w14:textId="5AB7C3C5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519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43BBE" w14:textId="26FC5865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0.185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4C5D5" w14:textId="27D9301D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  <w:color w:val="FF0000"/>
              </w:rPr>
              <w:t>0.188</w:t>
            </w:r>
            <w:r w:rsidRPr="00FA6A1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6661A" w14:textId="6C1118D6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  <w:color w:val="FF0000"/>
              </w:rPr>
              <w:t>1.203(0.911,1.581)</w:t>
            </w:r>
          </w:p>
        </w:tc>
      </w:tr>
      <w:tr w:rsidR="000D6815" w14:paraId="7CE876F4" w14:textId="77777777" w:rsidTr="001B0576">
        <w:trPr>
          <w:trHeight w:val="29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315AF" w14:textId="17B8253F" w:rsidR="000D6815" w:rsidRPr="00FA6A1F" w:rsidRDefault="000D6815" w:rsidP="000D68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Furosemide 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394A6" w14:textId="0623F553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78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A4F05" w14:textId="57A92541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139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61475" w14:textId="1D37EC2B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94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BBBB3" w14:textId="1698EE67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343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CA1C9" w14:textId="5C419813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0.856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77B1A" w14:textId="6CA314DF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&lt;0.001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A818A" w14:textId="32146C85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2.355(2.09</w:t>
            </w:r>
            <w:r w:rsidR="00FA6A1F" w:rsidRPr="00FA6A1F">
              <w:rPr>
                <w:rFonts w:ascii="Times New Roman" w:hAnsi="Times New Roman" w:cs="Times New Roman"/>
              </w:rPr>
              <w:t>0</w:t>
            </w:r>
            <w:r w:rsidRPr="00FA6A1F">
              <w:rPr>
                <w:rFonts w:ascii="Times New Roman" w:hAnsi="Times New Roman" w:cs="Times New Roman"/>
              </w:rPr>
              <w:t>,2.653)</w:t>
            </w:r>
          </w:p>
        </w:tc>
      </w:tr>
      <w:tr w:rsidR="000D6815" w14:paraId="6A10E0A2" w14:textId="77777777" w:rsidTr="001B0576">
        <w:trPr>
          <w:trHeight w:val="29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4CF16" w14:textId="6C2CC262" w:rsidR="000D6815" w:rsidRPr="00FA6A1F" w:rsidRDefault="000D6815" w:rsidP="000D68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lastRenderedPageBreak/>
              <w:t xml:space="preserve">Iodixanol 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936F7" w14:textId="3DFA1782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E6F82" w14:textId="34C3D061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89688" w14:textId="311D4DCB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3C41C" w14:textId="0BC5A8BA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517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744CE" w14:textId="02AE8356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0.667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77C7C" w14:textId="7B1BB450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&lt;0.001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F7F3C" w14:textId="145F9644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1.948(1.56</w:t>
            </w:r>
            <w:r w:rsidR="00FA6A1F" w:rsidRPr="00FA6A1F">
              <w:rPr>
                <w:rFonts w:ascii="Times New Roman" w:hAnsi="Times New Roman" w:cs="Times New Roman"/>
              </w:rPr>
              <w:t>0</w:t>
            </w:r>
            <w:r w:rsidRPr="00FA6A1F">
              <w:rPr>
                <w:rFonts w:ascii="Times New Roman" w:hAnsi="Times New Roman" w:cs="Times New Roman"/>
              </w:rPr>
              <w:t>,2.43</w:t>
            </w:r>
            <w:r w:rsidR="00FA6A1F" w:rsidRPr="00FA6A1F">
              <w:rPr>
                <w:rFonts w:ascii="Times New Roman" w:hAnsi="Times New Roman" w:cs="Times New Roman"/>
              </w:rPr>
              <w:t>0</w:t>
            </w:r>
            <w:r w:rsidRPr="00FA6A1F">
              <w:rPr>
                <w:rFonts w:ascii="Times New Roman" w:hAnsi="Times New Roman" w:cs="Times New Roman"/>
              </w:rPr>
              <w:t>)</w:t>
            </w:r>
          </w:p>
        </w:tc>
      </w:tr>
      <w:tr w:rsidR="000D6815" w14:paraId="3554E2CD" w14:textId="77777777" w:rsidTr="001B0576">
        <w:trPr>
          <w:trHeight w:val="29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F25CB" w14:textId="44D280C7" w:rsidR="000D6815" w:rsidRPr="00FA6A1F" w:rsidRDefault="000D6815" w:rsidP="000D68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Nifedipine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9C26C" w14:textId="0115DAC4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495BA" w14:textId="5BF33BD5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10160" w14:textId="6C97520D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E7CA5" w14:textId="4EB5CF7F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512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08554" w14:textId="2C6002B9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0.150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7DAFB" w14:textId="316625FA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  <w:color w:val="FF0000"/>
              </w:rPr>
              <w:t xml:space="preserve">0.256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8A593" w14:textId="41BA431A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  <w:color w:val="FF0000"/>
              </w:rPr>
              <w:t>1.161(0.893,1.499)</w:t>
            </w:r>
          </w:p>
        </w:tc>
      </w:tr>
      <w:tr w:rsidR="000D6815" w14:paraId="3E2236A0" w14:textId="77777777" w:rsidTr="001B0576">
        <w:trPr>
          <w:trHeight w:val="29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0CF65" w14:textId="4128C2CA" w:rsidR="000D6815" w:rsidRPr="00FA6A1F" w:rsidRDefault="000D6815" w:rsidP="000D68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Chlorpheniramine 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103A0" w14:textId="075C8A48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46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4D1DD" w14:textId="00E24337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73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3E2BA" w14:textId="466CCFE3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161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DD270" w14:textId="7F75FD92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452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ED67F" w14:textId="17BC9107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1.108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7AEBD" w14:textId="64076C6F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&lt;0.001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75205" w14:textId="62FCA2B5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3.028(2.603,3.523)</w:t>
            </w:r>
          </w:p>
        </w:tc>
      </w:tr>
      <w:tr w:rsidR="000D6815" w14:paraId="398AAE0D" w14:textId="77777777" w:rsidTr="001B0576">
        <w:trPr>
          <w:trHeight w:val="29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13B7E" w14:textId="60517D55" w:rsidR="000D6815" w:rsidRPr="00FA6A1F" w:rsidRDefault="000D6815" w:rsidP="000D68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Cefamandole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42405" w14:textId="01D93CCA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6A617" w14:textId="75D1A26F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E84C5" w14:textId="7F4DDAE9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145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826D2" w14:textId="2A94B77A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42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63B68" w14:textId="5544B6F9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0.703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1B496" w14:textId="6E6A8D4C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&lt;0.001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9B3FD" w14:textId="570B41E5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2.019(1.752,2.326)</w:t>
            </w:r>
          </w:p>
        </w:tc>
      </w:tr>
      <w:tr w:rsidR="000D6815" w14:paraId="31328A3D" w14:textId="77777777" w:rsidTr="001B0576">
        <w:trPr>
          <w:trHeight w:val="29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51181" w14:textId="4DED5124" w:rsidR="000D6815" w:rsidRPr="00FA6A1F" w:rsidRDefault="000D6815" w:rsidP="000D68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Ibuprofen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D33B2" w14:textId="236275B1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63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4DF1F" w14:textId="0E69D7A6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92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08F96" w14:textId="6BAE46D9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117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159D7" w14:textId="2AD89D9A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366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0599C" w14:textId="7EE0F482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0.760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A7A9C" w14:textId="1E792063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&lt;0.001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E6A59" w14:textId="0D9A464D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2.138(1.889,2.419)</w:t>
            </w:r>
          </w:p>
        </w:tc>
      </w:tr>
      <w:tr w:rsidR="000D6815" w14:paraId="156BCC7D" w14:textId="77777777" w:rsidTr="001B0576">
        <w:trPr>
          <w:trHeight w:val="29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8EDFF" w14:textId="7B792D45" w:rsidR="000D6815" w:rsidRPr="00FA6A1F" w:rsidRDefault="000D6815" w:rsidP="000D68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Ceftizoxime 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F16E5" w14:textId="59B7ED39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E1F10" w14:textId="30C48BA2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4A9AC8" w14:textId="0FA29EAC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202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0A8B2" w14:textId="6530B524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515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F49DCB" w14:textId="1D2B0648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0.557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62226" w14:textId="456DB75E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&lt;0.001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90EDB" w14:textId="54A4C63E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1.746(1.34,2.264)</w:t>
            </w:r>
          </w:p>
        </w:tc>
      </w:tr>
      <w:tr w:rsidR="000D6815" w14:paraId="7DF7295A" w14:textId="77777777" w:rsidTr="001B0576">
        <w:trPr>
          <w:trHeight w:val="29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9CBA6" w14:textId="636C0929" w:rsidR="000D6815" w:rsidRPr="00FA6A1F" w:rsidRDefault="000D6815" w:rsidP="000D68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Omeprazole 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67A7D" w14:textId="139AADF9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60FC9" w14:textId="14D2ADA6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86DF6" w14:textId="05D0D7C6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165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F24FA" w14:textId="6E26243E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462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A3D8C" w14:textId="3E2640F6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0.852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7FC94" w14:textId="00141952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&lt;0.001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186A5" w14:textId="3D45EEB2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2.345(1.995,2.756)</w:t>
            </w:r>
          </w:p>
        </w:tc>
      </w:tr>
      <w:tr w:rsidR="000D6815" w14:paraId="55DAC5DD" w14:textId="77777777" w:rsidTr="001B0576">
        <w:trPr>
          <w:trHeight w:val="29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5028C" w14:textId="4FDEAB11" w:rsidR="000D6815" w:rsidRPr="00FA6A1F" w:rsidRDefault="000D6815" w:rsidP="000D68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Ceftriaxone 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FA267" w14:textId="24907774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638AF" w14:textId="12E00A6B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987A9" w14:textId="686E85FC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190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6426D" w14:textId="53A707E9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496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F15E1" w14:textId="49909D57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0.447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7411D" w14:textId="32C2513C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&lt;0.001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9D05A" w14:textId="3DF8497F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1.564(1.246,1.955)</w:t>
            </w:r>
          </w:p>
        </w:tc>
      </w:tr>
      <w:tr w:rsidR="000D6815" w14:paraId="7665FC16" w14:textId="77777777" w:rsidTr="001B0576">
        <w:trPr>
          <w:trHeight w:val="290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15B1D" w14:textId="68EAEFF7" w:rsidR="000D6815" w:rsidRPr="00FA6A1F" w:rsidRDefault="000D6815" w:rsidP="000D68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Cetirizine 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12BDE" w14:textId="1E0076A0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CD6A9" w14:textId="592F1E26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40AA1" w14:textId="6634EFBF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198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8986F" w14:textId="46641BA3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502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C9AE9" w14:textId="54078D99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0.204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FCC83" w14:textId="09256475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  <w:color w:val="FF0000"/>
              </w:rPr>
              <w:t>0.071</w:t>
            </w:r>
            <w:r w:rsidRPr="00FA6A1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59EB2" w14:textId="0F5D9C1F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  <w:color w:val="FF0000"/>
              </w:rPr>
              <w:t>1.226(0.98</w:t>
            </w:r>
            <w:r w:rsidR="00FA6A1F" w:rsidRPr="00FA6A1F">
              <w:rPr>
                <w:rFonts w:ascii="Times New Roman" w:hAnsi="Times New Roman" w:cs="Times New Roman"/>
                <w:color w:val="FF0000"/>
              </w:rPr>
              <w:t>0</w:t>
            </w:r>
            <w:r w:rsidRPr="00FA6A1F">
              <w:rPr>
                <w:rFonts w:ascii="Times New Roman" w:hAnsi="Times New Roman" w:cs="Times New Roman"/>
                <w:color w:val="FF0000"/>
              </w:rPr>
              <w:t>,1.527)</w:t>
            </w:r>
          </w:p>
        </w:tc>
      </w:tr>
      <w:tr w:rsidR="000D6815" w14:paraId="2900F60C" w14:textId="77777777" w:rsidTr="001B0576">
        <w:trPr>
          <w:trHeight w:val="290"/>
          <w:jc w:val="center"/>
        </w:trPr>
        <w:tc>
          <w:tcPr>
            <w:tcW w:w="96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EB8492" w14:textId="159EF7E0" w:rsidR="000D6815" w:rsidRPr="00FA6A1F" w:rsidRDefault="000D6815" w:rsidP="000D68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Latamoxef </w:t>
            </w:r>
            <w:r w:rsidR="00FA6A1F" w:rsidRPr="00FA6A1F">
              <w:rPr>
                <w:rFonts w:ascii="Times New Roman" w:hAnsi="Times New Roman" w:cs="Times New Roman"/>
              </w:rPr>
              <w:t>s</w:t>
            </w:r>
            <w:r w:rsidRPr="00FA6A1F">
              <w:rPr>
                <w:rFonts w:ascii="Times New Roman" w:hAnsi="Times New Roman" w:cs="Times New Roman"/>
              </w:rPr>
              <w:t>odium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98C09" w14:textId="0B852869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E1B8B" w14:textId="5E9A2559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51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3A174" w14:textId="06766201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160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59FA7" w14:textId="6F0D08C2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429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AB291" w14:textId="7C61E371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0.590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149E7" w14:textId="1E09EC65" w:rsidR="000D6815" w:rsidRPr="00FA6A1F" w:rsidRDefault="00FA6A1F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&lt;0.001 </w:t>
            </w:r>
            <w:r w:rsidR="000D6815" w:rsidRPr="00FA6A1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D0BF9" w14:textId="79D4936C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1.804(1.543,2.108)</w:t>
            </w:r>
          </w:p>
        </w:tc>
      </w:tr>
      <w:tr w:rsidR="000D6815" w14:paraId="643E8ECE" w14:textId="77777777" w:rsidTr="001B0576">
        <w:trPr>
          <w:trHeight w:val="290"/>
          <w:jc w:val="center"/>
        </w:trPr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CC2856" w14:textId="387B9AEA" w:rsidR="000D6815" w:rsidRPr="00FA6A1F" w:rsidRDefault="000D6815" w:rsidP="000D68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Sulfamethoxazole</w:t>
            </w:r>
          </w:p>
        </w:tc>
        <w:tc>
          <w:tcPr>
            <w:tcW w:w="5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341F64" w14:textId="0E5F8107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A5295A" w14:textId="04D98E14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303C5C" w14:textId="211253AA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1518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886705" w14:textId="0E50A347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3469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E4FD3D" w14:textId="4E02C924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0.338 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D3DF82" w14:textId="6BE13CCF" w:rsidR="000D6815" w:rsidRPr="00FA6A1F" w:rsidRDefault="000D6815" w:rsidP="000D681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 xml:space="preserve">0.004 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32499B" w14:textId="79E2DDA2" w:rsidR="000D6815" w:rsidRPr="00FA6A1F" w:rsidRDefault="000D6815" w:rsidP="00FA6A1F">
            <w:pPr>
              <w:widowControl/>
              <w:ind w:right="5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A1F">
              <w:rPr>
                <w:rFonts w:ascii="Times New Roman" w:hAnsi="Times New Roman" w:cs="Times New Roman"/>
              </w:rPr>
              <w:t>1.403(1.114,1.76</w:t>
            </w:r>
            <w:r w:rsidR="00FA6A1F" w:rsidRPr="00FA6A1F">
              <w:rPr>
                <w:rFonts w:ascii="Times New Roman" w:hAnsi="Times New Roman" w:cs="Times New Roman"/>
              </w:rPr>
              <w:t>0</w:t>
            </w:r>
            <w:r w:rsidRPr="00FA6A1F">
              <w:rPr>
                <w:rFonts w:ascii="Times New Roman" w:hAnsi="Times New Roman" w:cs="Times New Roman"/>
              </w:rPr>
              <w:t>)</w:t>
            </w:r>
          </w:p>
        </w:tc>
      </w:tr>
    </w:tbl>
    <w:p w14:paraId="38F024CE" w14:textId="2A7130A7" w:rsidR="00861CE2" w:rsidRDefault="00FA6A1F" w:rsidP="00FD5250">
      <w:pPr>
        <w:rPr>
          <w:rFonts w:ascii="Times New Roman" w:hAnsi="Times New Roman" w:cs="Times New Roman"/>
          <w:sz w:val="24"/>
          <w:szCs w:val="28"/>
        </w:rPr>
      </w:pPr>
      <w:r w:rsidRPr="00FA6A1F">
        <w:rPr>
          <w:rFonts w:ascii="Times New Roman" w:hAnsi="Times New Roman" w:cs="Times New Roman"/>
          <w:b/>
          <w:bCs/>
          <w:sz w:val="24"/>
          <w:szCs w:val="28"/>
        </w:rPr>
        <w:t>Abbreviations</w:t>
      </w:r>
      <w:r w:rsidRPr="00FA6A1F">
        <w:rPr>
          <w:rFonts w:ascii="Times New Roman" w:hAnsi="Times New Roman" w:cs="Times New Roman"/>
          <w:sz w:val="24"/>
          <w:szCs w:val="28"/>
        </w:rPr>
        <w:t>:</w:t>
      </w:r>
      <w:r w:rsidRPr="00FA6A1F">
        <w:t xml:space="preserve"> </w:t>
      </w:r>
      <w:r w:rsidRPr="00FA6A1F">
        <w:rPr>
          <w:rFonts w:ascii="Times New Roman" w:hAnsi="Times New Roman" w:cs="Times New Roman"/>
          <w:sz w:val="24"/>
          <w:szCs w:val="28"/>
        </w:rPr>
        <w:t>DIC: Drug-induced coagulopathy</w:t>
      </w:r>
    </w:p>
    <w:p w14:paraId="7E2F55A8" w14:textId="78F617D2" w:rsidR="00FA6A1F" w:rsidRDefault="00FA6A1F" w:rsidP="00FD5250">
      <w:pPr>
        <w:rPr>
          <w:rFonts w:ascii="Times New Roman" w:hAnsi="Times New Roman" w:cs="Times New Roman"/>
          <w:sz w:val="24"/>
          <w:szCs w:val="28"/>
        </w:rPr>
      </w:pPr>
    </w:p>
    <w:p w14:paraId="13FCD4FE" w14:textId="77777777" w:rsidR="00FA6A1F" w:rsidRDefault="00FA6A1F" w:rsidP="00FD5250">
      <w:pPr>
        <w:rPr>
          <w:rFonts w:ascii="Times New Roman" w:hAnsi="Times New Roman" w:cs="Times New Roman"/>
          <w:sz w:val="24"/>
          <w:szCs w:val="28"/>
        </w:rPr>
      </w:pPr>
    </w:p>
    <w:p w14:paraId="4F905C04" w14:textId="5ADFC25B" w:rsidR="00861CE2" w:rsidRPr="00EB0A23" w:rsidRDefault="00CA6AD9" w:rsidP="00FD5250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EB0A23">
        <w:rPr>
          <w:rFonts w:ascii="Times New Roman" w:hAnsi="Times New Roman" w:cs="Times New Roman"/>
          <w:b/>
          <w:bCs/>
          <w:sz w:val="24"/>
          <w:szCs w:val="28"/>
        </w:rPr>
        <w:t>R</w:t>
      </w:r>
      <w:r w:rsidRPr="00EB0A23">
        <w:rPr>
          <w:rFonts w:ascii="Times New Roman" w:hAnsi="Times New Roman" w:cs="Times New Roman" w:hint="eastAsia"/>
          <w:b/>
          <w:bCs/>
          <w:sz w:val="24"/>
          <w:szCs w:val="28"/>
        </w:rPr>
        <w:t>eference</w:t>
      </w:r>
    </w:p>
    <w:p w14:paraId="39D97D8E" w14:textId="3ACAE1FD" w:rsidR="00635196" w:rsidRPr="00635196" w:rsidRDefault="00635196" w:rsidP="00635196">
      <w:pPr>
        <w:pStyle w:val="EndNoteBibliography"/>
        <w:rPr>
          <w:rFonts w:ascii="Times New Roman" w:hAnsi="Times New Roman" w:cs="Times New Roman"/>
          <w:sz w:val="22"/>
          <w:szCs w:val="28"/>
        </w:rPr>
      </w:pPr>
      <w:r w:rsidRPr="00635196">
        <w:rPr>
          <w:rFonts w:ascii="Times New Roman" w:hAnsi="Times New Roman" w:cs="Times New Roman"/>
          <w:sz w:val="22"/>
          <w:szCs w:val="28"/>
        </w:rPr>
        <w:t>[1]</w:t>
      </w:r>
      <w:r>
        <w:rPr>
          <w:rFonts w:ascii="Times New Roman" w:hAnsi="Times New Roman" w:cs="Times New Roman"/>
          <w:sz w:val="22"/>
          <w:szCs w:val="28"/>
        </w:rPr>
        <w:t xml:space="preserve"> </w:t>
      </w:r>
      <w:r w:rsidRPr="00635196">
        <w:rPr>
          <w:rFonts w:ascii="Times New Roman" w:hAnsi="Times New Roman" w:cs="Times New Roman"/>
          <w:sz w:val="22"/>
          <w:szCs w:val="28"/>
        </w:rPr>
        <w:t>Hiensch RJ, Lee A. Coagulopathy and Thrombocytopenia. Mount Sinai Expert Guides: Critical Care. 2021:561-574.</w:t>
      </w:r>
    </w:p>
    <w:p w14:paraId="6E3AAD5C" w14:textId="4B0BEA6D" w:rsidR="00553E5F" w:rsidRPr="00635196" w:rsidRDefault="00553E5F" w:rsidP="00CA6AD9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sectPr w:rsidR="00553E5F" w:rsidRPr="00635196">
      <w:pgSz w:w="16838" w:h="11906" w:orient="landscape"/>
      <w:pgMar w:top="1800" w:right="1954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B9A2A0" w14:textId="77777777" w:rsidR="00262DB6" w:rsidRDefault="00262DB6" w:rsidP="00EF0528">
      <w:r>
        <w:separator/>
      </w:r>
    </w:p>
  </w:endnote>
  <w:endnote w:type="continuationSeparator" w:id="0">
    <w:p w14:paraId="76588D3C" w14:textId="77777777" w:rsidR="00262DB6" w:rsidRDefault="00262DB6" w:rsidP="00EF05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1C4F20" w14:textId="77777777" w:rsidR="00262DB6" w:rsidRDefault="00262DB6" w:rsidP="00EF0528">
      <w:r>
        <w:separator/>
      </w:r>
    </w:p>
  </w:footnote>
  <w:footnote w:type="continuationSeparator" w:id="0">
    <w:p w14:paraId="269AE77F" w14:textId="77777777" w:rsidR="00262DB6" w:rsidRDefault="00262DB6" w:rsidP="00EF05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Hypertensio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095w9rffz5e9efwerv2z9ie2f9fvvrewtf&quot;&gt;DIP&lt;record-ids&gt;&lt;item&gt;47&lt;/item&gt;&lt;/record-ids&gt;&lt;/item&gt;&lt;/Libraries&gt;"/>
  </w:docVars>
  <w:rsids>
    <w:rsidRoot w:val="0044379A"/>
    <w:rsid w:val="0000195D"/>
    <w:rsid w:val="00005F45"/>
    <w:rsid w:val="000172D2"/>
    <w:rsid w:val="00023DB9"/>
    <w:rsid w:val="00033DD1"/>
    <w:rsid w:val="000403B8"/>
    <w:rsid w:val="000403F4"/>
    <w:rsid w:val="00047788"/>
    <w:rsid w:val="00050531"/>
    <w:rsid w:val="00050E7F"/>
    <w:rsid w:val="00066002"/>
    <w:rsid w:val="00097C3A"/>
    <w:rsid w:val="000A3F0B"/>
    <w:rsid w:val="000B12AA"/>
    <w:rsid w:val="000C7213"/>
    <w:rsid w:val="000D27BB"/>
    <w:rsid w:val="000D6815"/>
    <w:rsid w:val="000D6A0D"/>
    <w:rsid w:val="000E0F40"/>
    <w:rsid w:val="000E45A8"/>
    <w:rsid w:val="0010068B"/>
    <w:rsid w:val="00100E7D"/>
    <w:rsid w:val="00103FBD"/>
    <w:rsid w:val="00107119"/>
    <w:rsid w:val="00113398"/>
    <w:rsid w:val="0011453D"/>
    <w:rsid w:val="00122E91"/>
    <w:rsid w:val="00126C04"/>
    <w:rsid w:val="0013030E"/>
    <w:rsid w:val="00136A8B"/>
    <w:rsid w:val="00137AB0"/>
    <w:rsid w:val="00141C10"/>
    <w:rsid w:val="00161530"/>
    <w:rsid w:val="00170985"/>
    <w:rsid w:val="00174012"/>
    <w:rsid w:val="00174261"/>
    <w:rsid w:val="00183482"/>
    <w:rsid w:val="00194D59"/>
    <w:rsid w:val="001B4EC4"/>
    <w:rsid w:val="001B5FC8"/>
    <w:rsid w:val="001B7B1C"/>
    <w:rsid w:val="001C4634"/>
    <w:rsid w:val="001C4998"/>
    <w:rsid w:val="001C68CA"/>
    <w:rsid w:val="001D10A9"/>
    <w:rsid w:val="001D4B7E"/>
    <w:rsid w:val="001E47CD"/>
    <w:rsid w:val="001E680D"/>
    <w:rsid w:val="001F0220"/>
    <w:rsid w:val="001F1CDC"/>
    <w:rsid w:val="001F2D14"/>
    <w:rsid w:val="001F77B3"/>
    <w:rsid w:val="002031F2"/>
    <w:rsid w:val="00213ED9"/>
    <w:rsid w:val="002152C6"/>
    <w:rsid w:val="00216C6E"/>
    <w:rsid w:val="00227B29"/>
    <w:rsid w:val="00231A7C"/>
    <w:rsid w:val="00240A42"/>
    <w:rsid w:val="00242A69"/>
    <w:rsid w:val="00244D29"/>
    <w:rsid w:val="00250C35"/>
    <w:rsid w:val="0025442D"/>
    <w:rsid w:val="002544C9"/>
    <w:rsid w:val="00262DB6"/>
    <w:rsid w:val="0026464B"/>
    <w:rsid w:val="002728F7"/>
    <w:rsid w:val="002746C5"/>
    <w:rsid w:val="00282C90"/>
    <w:rsid w:val="00286476"/>
    <w:rsid w:val="0029261F"/>
    <w:rsid w:val="00296FE0"/>
    <w:rsid w:val="002A3B4B"/>
    <w:rsid w:val="002C04AC"/>
    <w:rsid w:val="002C1EE2"/>
    <w:rsid w:val="002D326C"/>
    <w:rsid w:val="002D3922"/>
    <w:rsid w:val="002F1193"/>
    <w:rsid w:val="00300C46"/>
    <w:rsid w:val="00301F56"/>
    <w:rsid w:val="00302B86"/>
    <w:rsid w:val="00305362"/>
    <w:rsid w:val="0031101E"/>
    <w:rsid w:val="003205FD"/>
    <w:rsid w:val="00323C3A"/>
    <w:rsid w:val="00325662"/>
    <w:rsid w:val="003343BD"/>
    <w:rsid w:val="003508B9"/>
    <w:rsid w:val="0035226C"/>
    <w:rsid w:val="00352787"/>
    <w:rsid w:val="00353112"/>
    <w:rsid w:val="003560D0"/>
    <w:rsid w:val="00360CF7"/>
    <w:rsid w:val="003618C7"/>
    <w:rsid w:val="00362BA1"/>
    <w:rsid w:val="00365B19"/>
    <w:rsid w:val="00376282"/>
    <w:rsid w:val="00376D7C"/>
    <w:rsid w:val="003800EB"/>
    <w:rsid w:val="00381104"/>
    <w:rsid w:val="003833F3"/>
    <w:rsid w:val="003932B3"/>
    <w:rsid w:val="003A05AB"/>
    <w:rsid w:val="003A4B1B"/>
    <w:rsid w:val="003B71EB"/>
    <w:rsid w:val="003C55D4"/>
    <w:rsid w:val="003D40C0"/>
    <w:rsid w:val="003D6643"/>
    <w:rsid w:val="003E4726"/>
    <w:rsid w:val="003E5DE0"/>
    <w:rsid w:val="003E755B"/>
    <w:rsid w:val="003F7435"/>
    <w:rsid w:val="00417FCE"/>
    <w:rsid w:val="00426141"/>
    <w:rsid w:val="00430493"/>
    <w:rsid w:val="0044379A"/>
    <w:rsid w:val="00444D62"/>
    <w:rsid w:val="0046037B"/>
    <w:rsid w:val="0046654F"/>
    <w:rsid w:val="00471C72"/>
    <w:rsid w:val="0047549F"/>
    <w:rsid w:val="00480CCA"/>
    <w:rsid w:val="0049508B"/>
    <w:rsid w:val="004A0C42"/>
    <w:rsid w:val="004C241C"/>
    <w:rsid w:val="004C6B5D"/>
    <w:rsid w:val="004D1322"/>
    <w:rsid w:val="004D175C"/>
    <w:rsid w:val="004D2ECD"/>
    <w:rsid w:val="004D4252"/>
    <w:rsid w:val="004F5662"/>
    <w:rsid w:val="00501C2D"/>
    <w:rsid w:val="0050358B"/>
    <w:rsid w:val="0051067B"/>
    <w:rsid w:val="005134AC"/>
    <w:rsid w:val="00516081"/>
    <w:rsid w:val="0052788A"/>
    <w:rsid w:val="00530D3E"/>
    <w:rsid w:val="00546F03"/>
    <w:rsid w:val="00553E5F"/>
    <w:rsid w:val="00573081"/>
    <w:rsid w:val="00590C16"/>
    <w:rsid w:val="00592D40"/>
    <w:rsid w:val="005937E4"/>
    <w:rsid w:val="00594359"/>
    <w:rsid w:val="005A4143"/>
    <w:rsid w:val="005A7496"/>
    <w:rsid w:val="005E6DE4"/>
    <w:rsid w:val="005F561B"/>
    <w:rsid w:val="005F637C"/>
    <w:rsid w:val="00603B0D"/>
    <w:rsid w:val="0060592F"/>
    <w:rsid w:val="006105C6"/>
    <w:rsid w:val="00611194"/>
    <w:rsid w:val="00614A18"/>
    <w:rsid w:val="00624DF2"/>
    <w:rsid w:val="00630621"/>
    <w:rsid w:val="006328E2"/>
    <w:rsid w:val="00634AF9"/>
    <w:rsid w:val="00635196"/>
    <w:rsid w:val="006405C8"/>
    <w:rsid w:val="00653B58"/>
    <w:rsid w:val="0065668E"/>
    <w:rsid w:val="006632AA"/>
    <w:rsid w:val="0067007E"/>
    <w:rsid w:val="006873CB"/>
    <w:rsid w:val="0069310E"/>
    <w:rsid w:val="0069745E"/>
    <w:rsid w:val="006A3350"/>
    <w:rsid w:val="006B2578"/>
    <w:rsid w:val="006C06B4"/>
    <w:rsid w:val="006C4E15"/>
    <w:rsid w:val="006C5B1E"/>
    <w:rsid w:val="006D1687"/>
    <w:rsid w:val="006D749D"/>
    <w:rsid w:val="006D7CBA"/>
    <w:rsid w:val="00704CE2"/>
    <w:rsid w:val="00714043"/>
    <w:rsid w:val="007163A5"/>
    <w:rsid w:val="007212BA"/>
    <w:rsid w:val="00725F8F"/>
    <w:rsid w:val="00727F47"/>
    <w:rsid w:val="00730064"/>
    <w:rsid w:val="00731F4A"/>
    <w:rsid w:val="0073269B"/>
    <w:rsid w:val="007335E3"/>
    <w:rsid w:val="007365D9"/>
    <w:rsid w:val="00741629"/>
    <w:rsid w:val="007440DD"/>
    <w:rsid w:val="00753DF9"/>
    <w:rsid w:val="00754D43"/>
    <w:rsid w:val="00764D37"/>
    <w:rsid w:val="00787074"/>
    <w:rsid w:val="007902E6"/>
    <w:rsid w:val="00791FEA"/>
    <w:rsid w:val="007A0EBF"/>
    <w:rsid w:val="007A1730"/>
    <w:rsid w:val="007A1E50"/>
    <w:rsid w:val="007C65E9"/>
    <w:rsid w:val="007C7193"/>
    <w:rsid w:val="007E392B"/>
    <w:rsid w:val="007E542F"/>
    <w:rsid w:val="007F2E33"/>
    <w:rsid w:val="008018CA"/>
    <w:rsid w:val="00802D64"/>
    <w:rsid w:val="0082344E"/>
    <w:rsid w:val="00823AEC"/>
    <w:rsid w:val="00825CAB"/>
    <w:rsid w:val="0082614B"/>
    <w:rsid w:val="008324F2"/>
    <w:rsid w:val="00835EFB"/>
    <w:rsid w:val="00845BF7"/>
    <w:rsid w:val="00861CE2"/>
    <w:rsid w:val="0086615B"/>
    <w:rsid w:val="0086645D"/>
    <w:rsid w:val="00884E5D"/>
    <w:rsid w:val="00891081"/>
    <w:rsid w:val="00892EF4"/>
    <w:rsid w:val="00893124"/>
    <w:rsid w:val="008A3AB9"/>
    <w:rsid w:val="008A5CA2"/>
    <w:rsid w:val="008B09A0"/>
    <w:rsid w:val="008B6CA2"/>
    <w:rsid w:val="008C3D6C"/>
    <w:rsid w:val="008C4FFD"/>
    <w:rsid w:val="008C50F9"/>
    <w:rsid w:val="008D09B4"/>
    <w:rsid w:val="008E11EA"/>
    <w:rsid w:val="008E77BD"/>
    <w:rsid w:val="008F338E"/>
    <w:rsid w:val="00906697"/>
    <w:rsid w:val="00912AD0"/>
    <w:rsid w:val="009131BB"/>
    <w:rsid w:val="00917575"/>
    <w:rsid w:val="00920DBD"/>
    <w:rsid w:val="00940B96"/>
    <w:rsid w:val="00950902"/>
    <w:rsid w:val="0095137C"/>
    <w:rsid w:val="0095160E"/>
    <w:rsid w:val="009532E5"/>
    <w:rsid w:val="0096008D"/>
    <w:rsid w:val="0096025A"/>
    <w:rsid w:val="009627D2"/>
    <w:rsid w:val="00964C5B"/>
    <w:rsid w:val="0096577B"/>
    <w:rsid w:val="00967DF3"/>
    <w:rsid w:val="00973362"/>
    <w:rsid w:val="00975EC3"/>
    <w:rsid w:val="00980840"/>
    <w:rsid w:val="00981BB1"/>
    <w:rsid w:val="009920AC"/>
    <w:rsid w:val="00992F3B"/>
    <w:rsid w:val="009B544F"/>
    <w:rsid w:val="009C5060"/>
    <w:rsid w:val="009D39E7"/>
    <w:rsid w:val="009D7E30"/>
    <w:rsid w:val="009E0C2B"/>
    <w:rsid w:val="009E30A7"/>
    <w:rsid w:val="00A053D2"/>
    <w:rsid w:val="00A06611"/>
    <w:rsid w:val="00A07856"/>
    <w:rsid w:val="00A13340"/>
    <w:rsid w:val="00A30D38"/>
    <w:rsid w:val="00A34550"/>
    <w:rsid w:val="00A35E09"/>
    <w:rsid w:val="00A362AA"/>
    <w:rsid w:val="00A46E73"/>
    <w:rsid w:val="00A47209"/>
    <w:rsid w:val="00A4764B"/>
    <w:rsid w:val="00A52BE9"/>
    <w:rsid w:val="00A70F4E"/>
    <w:rsid w:val="00A74847"/>
    <w:rsid w:val="00A87BCB"/>
    <w:rsid w:val="00AB081C"/>
    <w:rsid w:val="00AB3CB9"/>
    <w:rsid w:val="00AB7113"/>
    <w:rsid w:val="00AC241D"/>
    <w:rsid w:val="00AC2BB1"/>
    <w:rsid w:val="00AE57D1"/>
    <w:rsid w:val="00AF225E"/>
    <w:rsid w:val="00AF7456"/>
    <w:rsid w:val="00B007D6"/>
    <w:rsid w:val="00B0156E"/>
    <w:rsid w:val="00B14F90"/>
    <w:rsid w:val="00B17EE3"/>
    <w:rsid w:val="00B23D6A"/>
    <w:rsid w:val="00B23F54"/>
    <w:rsid w:val="00B241A2"/>
    <w:rsid w:val="00B247CA"/>
    <w:rsid w:val="00B277CE"/>
    <w:rsid w:val="00B3471D"/>
    <w:rsid w:val="00B40923"/>
    <w:rsid w:val="00B4329D"/>
    <w:rsid w:val="00B503FB"/>
    <w:rsid w:val="00B51153"/>
    <w:rsid w:val="00B549F7"/>
    <w:rsid w:val="00B602B3"/>
    <w:rsid w:val="00B607B3"/>
    <w:rsid w:val="00B63D3E"/>
    <w:rsid w:val="00B67A83"/>
    <w:rsid w:val="00B705AD"/>
    <w:rsid w:val="00B71E18"/>
    <w:rsid w:val="00B77AB4"/>
    <w:rsid w:val="00B94DEE"/>
    <w:rsid w:val="00BA71C7"/>
    <w:rsid w:val="00BB2C7E"/>
    <w:rsid w:val="00BF11E6"/>
    <w:rsid w:val="00BF4D2C"/>
    <w:rsid w:val="00BF4D4D"/>
    <w:rsid w:val="00BF69F7"/>
    <w:rsid w:val="00C1285A"/>
    <w:rsid w:val="00C552D5"/>
    <w:rsid w:val="00C837D0"/>
    <w:rsid w:val="00CA1BB1"/>
    <w:rsid w:val="00CA32D7"/>
    <w:rsid w:val="00CA4B30"/>
    <w:rsid w:val="00CA6AD9"/>
    <w:rsid w:val="00CB0F61"/>
    <w:rsid w:val="00CC05E9"/>
    <w:rsid w:val="00CC13B3"/>
    <w:rsid w:val="00CC675F"/>
    <w:rsid w:val="00CD7B3A"/>
    <w:rsid w:val="00CE1429"/>
    <w:rsid w:val="00CE2DEC"/>
    <w:rsid w:val="00CE2F1E"/>
    <w:rsid w:val="00CE66E3"/>
    <w:rsid w:val="00CF1C79"/>
    <w:rsid w:val="00D04446"/>
    <w:rsid w:val="00D0663A"/>
    <w:rsid w:val="00D15D5A"/>
    <w:rsid w:val="00D21E06"/>
    <w:rsid w:val="00D23E9F"/>
    <w:rsid w:val="00D30D88"/>
    <w:rsid w:val="00D44F56"/>
    <w:rsid w:val="00D54677"/>
    <w:rsid w:val="00D56410"/>
    <w:rsid w:val="00D73799"/>
    <w:rsid w:val="00D81739"/>
    <w:rsid w:val="00D850BC"/>
    <w:rsid w:val="00D916DA"/>
    <w:rsid w:val="00D9464F"/>
    <w:rsid w:val="00D95D81"/>
    <w:rsid w:val="00DA147C"/>
    <w:rsid w:val="00DA4191"/>
    <w:rsid w:val="00DA42E3"/>
    <w:rsid w:val="00DA5C29"/>
    <w:rsid w:val="00DB4FB7"/>
    <w:rsid w:val="00DC42A5"/>
    <w:rsid w:val="00DC4425"/>
    <w:rsid w:val="00DC4922"/>
    <w:rsid w:val="00DD74DB"/>
    <w:rsid w:val="00DE02AD"/>
    <w:rsid w:val="00DF5B89"/>
    <w:rsid w:val="00E0199A"/>
    <w:rsid w:val="00E119BD"/>
    <w:rsid w:val="00E12163"/>
    <w:rsid w:val="00E27211"/>
    <w:rsid w:val="00E31F80"/>
    <w:rsid w:val="00E37A0B"/>
    <w:rsid w:val="00E44583"/>
    <w:rsid w:val="00E52E31"/>
    <w:rsid w:val="00E537C2"/>
    <w:rsid w:val="00E54BCF"/>
    <w:rsid w:val="00E629C1"/>
    <w:rsid w:val="00E64D95"/>
    <w:rsid w:val="00E77E09"/>
    <w:rsid w:val="00E966E8"/>
    <w:rsid w:val="00EA5C1B"/>
    <w:rsid w:val="00EB0A23"/>
    <w:rsid w:val="00EB12A7"/>
    <w:rsid w:val="00ED3F53"/>
    <w:rsid w:val="00EE3B76"/>
    <w:rsid w:val="00EF0528"/>
    <w:rsid w:val="00EF13F5"/>
    <w:rsid w:val="00EF56F6"/>
    <w:rsid w:val="00F0429A"/>
    <w:rsid w:val="00F2306E"/>
    <w:rsid w:val="00F470F1"/>
    <w:rsid w:val="00F6546E"/>
    <w:rsid w:val="00F700A7"/>
    <w:rsid w:val="00F72498"/>
    <w:rsid w:val="00F742A8"/>
    <w:rsid w:val="00F768B7"/>
    <w:rsid w:val="00F84AEA"/>
    <w:rsid w:val="00F974AA"/>
    <w:rsid w:val="00F97C19"/>
    <w:rsid w:val="00FA0B4E"/>
    <w:rsid w:val="00FA6A1F"/>
    <w:rsid w:val="00FB23AE"/>
    <w:rsid w:val="00FB6EC1"/>
    <w:rsid w:val="00FC0F59"/>
    <w:rsid w:val="00FC410A"/>
    <w:rsid w:val="00FD19DB"/>
    <w:rsid w:val="00FD5250"/>
    <w:rsid w:val="00FD7186"/>
    <w:rsid w:val="00FE05C9"/>
    <w:rsid w:val="00FE75E1"/>
    <w:rsid w:val="00FF350E"/>
    <w:rsid w:val="00FF5C83"/>
    <w:rsid w:val="7FB80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5B7ED5"/>
  <w15:docId w15:val="{9C504D8C-EA09-47BE-A385-AECEF86C7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rsid w:val="00861CE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61CE2"/>
    <w:rPr>
      <w:rFonts w:ascii="等线" w:eastAsia="等线" w:hAnsi="等线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861CE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61CE2"/>
    <w:rPr>
      <w:rFonts w:ascii="等线" w:eastAsia="等线" w:hAnsi="等线"/>
      <w:noProof/>
      <w:kern w:val="2"/>
      <w:szCs w:val="22"/>
    </w:rPr>
  </w:style>
  <w:style w:type="paragraph" w:customStyle="1" w:styleId="Heading">
    <w:name w:val="Heading"/>
    <w:next w:val="a"/>
    <w:rsid w:val="006C5B1E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567"/>
      </w:tabs>
      <w:spacing w:before="240" w:after="240"/>
      <w:outlineLvl w:val="0"/>
    </w:pPr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  <w:bdr w:val="nil"/>
      <w:lang w:val="fr-FR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6C5B1E"/>
    <w:pPr>
      <w:pBdr>
        <w:top w:val="nil"/>
        <w:left w:val="nil"/>
        <w:bottom w:val="nil"/>
        <w:right w:val="nil"/>
        <w:between w:val="nil"/>
        <w:bar w:val="nil"/>
      </w:pBdr>
      <w:spacing w:before="120" w:after="240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800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7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6</TotalTime>
  <Pages>5</Pages>
  <Words>1445</Words>
  <Characters>8238</Characters>
  <Application>Microsoft Office Word</Application>
  <DocSecurity>0</DocSecurity>
  <Lines>68</Lines>
  <Paragraphs>19</Paragraphs>
  <ScaleCrop>false</ScaleCrop>
  <Company/>
  <LinksUpToDate>false</LinksUpToDate>
  <CharactersWithSpaces>9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 lulu</dc:creator>
  <cp:lastModifiedBy>amy lulu</cp:lastModifiedBy>
  <cp:revision>9</cp:revision>
  <dcterms:created xsi:type="dcterms:W3CDTF">2022-05-01T04:20:00Z</dcterms:created>
  <dcterms:modified xsi:type="dcterms:W3CDTF">2022-07-04T0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